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6F01" w:rsidRPr="008B5789" w:rsidRDefault="006B6F01" w:rsidP="006B6F01">
      <w:pPr>
        <w:shd w:val="clear" w:color="auto" w:fill="FFFFFF"/>
        <w:tabs>
          <w:tab w:val="decimal" w:pos="3544"/>
        </w:tabs>
        <w:spacing w:before="225" w:after="0" w:line="48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eastAsia="en-GB"/>
        </w:rPr>
      </w:pPr>
      <w:proofErr w:type="gramStart"/>
      <w:r>
        <w:rPr>
          <w:rFonts w:ascii="Times New Roman" w:eastAsia="Times New Roman" w:hAnsi="Times New Roman"/>
          <w:b/>
          <w:sz w:val="24"/>
          <w:szCs w:val="24"/>
          <w:lang w:eastAsia="en-GB"/>
        </w:rPr>
        <w:t>Supporting Information</w:t>
      </w:r>
      <w:r w:rsidRPr="008B5789">
        <w:rPr>
          <w:rFonts w:ascii="Times New Roman" w:eastAsia="Times New Roman" w:hAnsi="Times New Roman"/>
          <w:b/>
          <w:sz w:val="24"/>
          <w:szCs w:val="24"/>
          <w:lang w:eastAsia="en-GB"/>
        </w:rPr>
        <w:t xml:space="preserve"> Table 1</w:t>
      </w:r>
      <w:r w:rsidRPr="008B5789">
        <w:rPr>
          <w:rFonts w:ascii="Times New Roman" w:eastAsia="Times New Roman" w:hAnsi="Times New Roman"/>
          <w:sz w:val="24"/>
          <w:szCs w:val="24"/>
          <w:lang w:eastAsia="en-GB"/>
        </w:rPr>
        <w:t>.</w:t>
      </w:r>
      <w:proofErr w:type="gramEnd"/>
      <w:r>
        <w:rPr>
          <w:rFonts w:ascii="Times New Roman" w:eastAsia="Times New Roman" w:hAnsi="Times New Roman"/>
          <w:sz w:val="24"/>
          <w:szCs w:val="24"/>
          <w:lang w:eastAsia="en-GB"/>
        </w:rPr>
        <w:t xml:space="preserve"> </w:t>
      </w:r>
      <w:proofErr w:type="gramStart"/>
      <w:r w:rsidRPr="008B5789">
        <w:rPr>
          <w:rFonts w:ascii="Times New Roman" w:eastAsia="Times New Roman" w:hAnsi="Times New Roman"/>
          <w:sz w:val="24"/>
          <w:szCs w:val="24"/>
          <w:lang w:eastAsia="en-GB"/>
        </w:rPr>
        <w:t>Participant characteristics of all performance-related variables.</w:t>
      </w:r>
      <w:proofErr w:type="gramEnd"/>
    </w:p>
    <w:tbl>
      <w:tblPr>
        <w:tblW w:w="11563" w:type="dxa"/>
        <w:tblInd w:w="93" w:type="dxa"/>
        <w:tblLook w:val="04A0"/>
      </w:tblPr>
      <w:tblGrid>
        <w:gridCol w:w="960"/>
        <w:gridCol w:w="4713"/>
        <w:gridCol w:w="1922"/>
        <w:gridCol w:w="1984"/>
        <w:gridCol w:w="1984"/>
      </w:tblGrid>
      <w:tr w:rsidR="006B6F01" w:rsidRPr="006A1EB0" w:rsidTr="00E0684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F01" w:rsidRPr="006A1EB0" w:rsidRDefault="006B6F01" w:rsidP="00E06847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4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F01" w:rsidRPr="006A1EB0" w:rsidRDefault="006B6F01" w:rsidP="00E06847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B6F01" w:rsidRPr="006A1EB0" w:rsidRDefault="006B6F01" w:rsidP="00E06847">
            <w:pPr>
              <w:spacing w:after="0" w:line="240" w:lineRule="auto"/>
              <w:ind w:firstLine="218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en-GB"/>
              </w:rPr>
            </w:pPr>
            <w:r w:rsidRPr="006A1EB0"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en-GB"/>
              </w:rPr>
              <w:t>C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F01" w:rsidRPr="006A1EB0" w:rsidRDefault="006B6F01" w:rsidP="00E06847">
            <w:pPr>
              <w:spacing w:after="0" w:line="240" w:lineRule="auto"/>
              <w:ind w:firstLine="214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en-GB"/>
              </w:rPr>
            </w:pPr>
            <w:r w:rsidRPr="006A1EB0"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en-GB"/>
              </w:rPr>
              <w:t>ST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F01" w:rsidRPr="006A1EB0" w:rsidRDefault="006B6F01" w:rsidP="00E06847">
            <w:pPr>
              <w:spacing w:after="0" w:line="240" w:lineRule="auto"/>
              <w:ind w:firstLine="210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en-GB"/>
              </w:rPr>
            </w:pPr>
            <w:r w:rsidRPr="006A1EB0"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en-GB"/>
              </w:rPr>
              <w:t>END</w:t>
            </w:r>
          </w:p>
        </w:tc>
      </w:tr>
      <w:tr w:rsidR="006B6F01" w:rsidRPr="006A1EB0" w:rsidTr="00E06847">
        <w:trPr>
          <w:trHeight w:val="300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6B6F01" w:rsidRPr="006A1EB0" w:rsidRDefault="006B6F01" w:rsidP="00E068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Cs w:val="24"/>
                <w:lang w:eastAsia="en-GB"/>
              </w:rPr>
            </w:pPr>
            <w:r w:rsidRPr="006A1EB0">
              <w:rPr>
                <w:rFonts w:ascii="Times New Roman" w:eastAsia="Times New Roman" w:hAnsi="Times New Roman"/>
                <w:b/>
                <w:color w:val="000000"/>
                <w:szCs w:val="24"/>
                <w:lang w:eastAsia="en-GB"/>
              </w:rPr>
              <w:t>Anthropometric-related</w:t>
            </w:r>
          </w:p>
        </w:tc>
        <w:tc>
          <w:tcPr>
            <w:tcW w:w="47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F01" w:rsidRPr="006A1EB0" w:rsidRDefault="006B6F01" w:rsidP="00E06847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</w:pPr>
            <w:r w:rsidRPr="006A1EB0"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>Height (cm)</w:t>
            </w: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B6F01" w:rsidRPr="006A1EB0" w:rsidRDefault="006B6F01" w:rsidP="00E06847">
            <w:pPr>
              <w:tabs>
                <w:tab w:val="decimal" w:pos="-134"/>
                <w:tab w:val="decimal" w:pos="317"/>
              </w:tabs>
              <w:spacing w:after="0" w:line="240" w:lineRule="auto"/>
              <w:ind w:left="-134" w:right="-108" w:firstLine="218"/>
              <w:jc w:val="both"/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</w:pPr>
            <w:r w:rsidRPr="006A1EB0"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ab/>
              <w:t>179.7 ± 2.5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F01" w:rsidRPr="006A1EB0" w:rsidRDefault="006B6F01" w:rsidP="00E06847">
            <w:pPr>
              <w:tabs>
                <w:tab w:val="decimal" w:pos="-134"/>
                <w:tab w:val="decimal" w:pos="317"/>
              </w:tabs>
              <w:spacing w:after="0" w:line="240" w:lineRule="auto"/>
              <w:ind w:left="-134" w:right="-108" w:firstLine="214"/>
              <w:jc w:val="both"/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</w:pPr>
            <w:r w:rsidRPr="006A1EB0"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ab/>
              <w:t>181.5 ± 1.9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F01" w:rsidRPr="006A1EB0" w:rsidRDefault="006B6F01" w:rsidP="00E06847">
            <w:pPr>
              <w:tabs>
                <w:tab w:val="decimal" w:pos="-134"/>
                <w:tab w:val="decimal" w:pos="317"/>
              </w:tabs>
              <w:spacing w:after="0" w:line="240" w:lineRule="auto"/>
              <w:ind w:left="-134" w:right="-108" w:firstLine="210"/>
              <w:jc w:val="both"/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</w:pPr>
            <w:r w:rsidRPr="006A1EB0"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ab/>
              <w:t>178.4 ± 2.0</w:t>
            </w:r>
          </w:p>
        </w:tc>
      </w:tr>
      <w:tr w:rsidR="006B6F01" w:rsidRPr="006A1EB0" w:rsidTr="00E06847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6F01" w:rsidRPr="006A1EB0" w:rsidRDefault="006B6F01" w:rsidP="00E068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Cs w:val="24"/>
                <w:lang w:eastAsia="en-GB"/>
              </w:rPr>
            </w:pPr>
          </w:p>
        </w:tc>
        <w:tc>
          <w:tcPr>
            <w:tcW w:w="4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F01" w:rsidRPr="006A1EB0" w:rsidRDefault="006B6F01" w:rsidP="00E06847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</w:pPr>
            <w:r w:rsidRPr="006A1EB0"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>Body mass (kg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6F01" w:rsidRPr="006A1EB0" w:rsidRDefault="006B6F01" w:rsidP="00E06847">
            <w:pPr>
              <w:tabs>
                <w:tab w:val="decimal" w:pos="-134"/>
                <w:tab w:val="decimal" w:pos="317"/>
              </w:tabs>
              <w:spacing w:after="0" w:line="240" w:lineRule="auto"/>
              <w:ind w:left="-134" w:right="-108" w:firstLine="218"/>
              <w:jc w:val="both"/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</w:pPr>
            <w:r w:rsidRPr="006A1EB0"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ab/>
              <w:t>79.3 ± 4.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F01" w:rsidRPr="006A1EB0" w:rsidRDefault="006B6F01" w:rsidP="00E06847">
            <w:pPr>
              <w:tabs>
                <w:tab w:val="decimal" w:pos="-134"/>
                <w:tab w:val="decimal" w:pos="317"/>
              </w:tabs>
              <w:spacing w:after="0" w:line="240" w:lineRule="auto"/>
              <w:ind w:left="-134" w:right="-108" w:firstLine="214"/>
              <w:jc w:val="both"/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</w:pPr>
            <w:r w:rsidRPr="006A1EB0"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ab/>
              <w:t>84.6 ± 3.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F01" w:rsidRPr="006A1EB0" w:rsidRDefault="006B6F01" w:rsidP="00E06847">
            <w:pPr>
              <w:tabs>
                <w:tab w:val="decimal" w:pos="-134"/>
                <w:tab w:val="decimal" w:pos="317"/>
              </w:tabs>
              <w:spacing w:after="0" w:line="240" w:lineRule="auto"/>
              <w:ind w:left="-134" w:right="-108" w:firstLine="210"/>
              <w:jc w:val="both"/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</w:pPr>
            <w:r w:rsidRPr="006A1EB0"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ab/>
              <w:t>70.6 ± 2.3</w:t>
            </w:r>
          </w:p>
        </w:tc>
      </w:tr>
      <w:tr w:rsidR="006B6F01" w:rsidRPr="006A1EB0" w:rsidTr="00E06847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B6F01" w:rsidRPr="006A1EB0" w:rsidRDefault="006B6F01" w:rsidP="00E068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Cs w:val="24"/>
                <w:lang w:eastAsia="en-GB"/>
              </w:rPr>
            </w:pPr>
          </w:p>
        </w:tc>
        <w:tc>
          <w:tcPr>
            <w:tcW w:w="4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F01" w:rsidRPr="006A1EB0" w:rsidRDefault="006B6F01" w:rsidP="00E06847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</w:pPr>
            <w:r w:rsidRPr="006A1EB0"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>BMI (kg·m</w:t>
            </w:r>
            <w:r w:rsidRPr="006A1EB0">
              <w:rPr>
                <w:rFonts w:ascii="Times New Roman" w:eastAsia="Times New Roman" w:hAnsi="Times New Roman"/>
                <w:color w:val="000000"/>
                <w:szCs w:val="24"/>
                <w:vertAlign w:val="superscript"/>
                <w:lang w:eastAsia="en-GB"/>
              </w:rPr>
              <w:t>-2</w:t>
            </w:r>
            <w:r w:rsidRPr="006A1EB0"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>)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B6F01" w:rsidRPr="006A1EB0" w:rsidRDefault="006B6F01" w:rsidP="00E06847">
            <w:pPr>
              <w:tabs>
                <w:tab w:val="decimal" w:pos="-134"/>
                <w:tab w:val="decimal" w:pos="317"/>
              </w:tabs>
              <w:spacing w:after="0" w:line="240" w:lineRule="auto"/>
              <w:ind w:left="-134" w:right="-108" w:firstLine="218"/>
              <w:jc w:val="both"/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</w:pPr>
            <w:r w:rsidRPr="006A1EB0"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ab/>
              <w:t>24.4 ± 1.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F01" w:rsidRPr="006A1EB0" w:rsidRDefault="006B6F01" w:rsidP="00E06847">
            <w:pPr>
              <w:tabs>
                <w:tab w:val="decimal" w:pos="-134"/>
                <w:tab w:val="decimal" w:pos="317"/>
              </w:tabs>
              <w:spacing w:after="0" w:line="240" w:lineRule="auto"/>
              <w:ind w:left="-134" w:right="-108" w:firstLine="214"/>
              <w:jc w:val="both"/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</w:pPr>
            <w:r w:rsidRPr="006A1EB0"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ab/>
              <w:t>25.6 ± 0.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F01" w:rsidRPr="006A1EB0" w:rsidRDefault="006B6F01" w:rsidP="00E06847">
            <w:pPr>
              <w:tabs>
                <w:tab w:val="decimal" w:pos="-134"/>
                <w:tab w:val="decimal" w:pos="317"/>
              </w:tabs>
              <w:spacing w:after="0" w:line="240" w:lineRule="auto"/>
              <w:ind w:left="-134" w:right="-108" w:firstLine="210"/>
              <w:jc w:val="both"/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</w:pPr>
            <w:r w:rsidRPr="006A1EB0"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ab/>
              <w:t>22.2 ± 0.8</w:t>
            </w:r>
          </w:p>
        </w:tc>
      </w:tr>
      <w:tr w:rsidR="006B6F01" w:rsidRPr="006A1EB0" w:rsidTr="00E06847">
        <w:trPr>
          <w:trHeight w:val="300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6B6F01" w:rsidRPr="006A1EB0" w:rsidRDefault="006B6F01" w:rsidP="00E068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Cs w:val="24"/>
                <w:lang w:eastAsia="en-GB"/>
              </w:rPr>
            </w:pPr>
            <w:r w:rsidRPr="006A1EB0">
              <w:rPr>
                <w:rFonts w:ascii="Times New Roman" w:eastAsia="Times New Roman" w:hAnsi="Times New Roman"/>
                <w:b/>
                <w:color w:val="000000"/>
                <w:szCs w:val="24"/>
                <w:lang w:eastAsia="en-GB"/>
              </w:rPr>
              <w:t>Power-related</w:t>
            </w:r>
          </w:p>
        </w:tc>
        <w:tc>
          <w:tcPr>
            <w:tcW w:w="47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F01" w:rsidRPr="006A1EB0" w:rsidRDefault="006B6F01" w:rsidP="00E06847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</w:pPr>
            <w:r w:rsidRPr="006A1EB0"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>No. of pull ups</w:t>
            </w: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B6F01" w:rsidRPr="006A1EB0" w:rsidRDefault="006B6F01" w:rsidP="00E06847">
            <w:pPr>
              <w:tabs>
                <w:tab w:val="decimal" w:pos="-134"/>
                <w:tab w:val="decimal" w:pos="317"/>
              </w:tabs>
              <w:spacing w:after="0" w:line="240" w:lineRule="auto"/>
              <w:ind w:left="-134" w:right="-108" w:firstLine="218"/>
              <w:jc w:val="both"/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</w:pPr>
            <w:r w:rsidRPr="006A1EB0"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ab/>
              <w:t>6.0 ± 1.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F01" w:rsidRPr="006A1EB0" w:rsidRDefault="006B6F01" w:rsidP="00E06847">
            <w:pPr>
              <w:tabs>
                <w:tab w:val="decimal" w:pos="-134"/>
                <w:tab w:val="decimal" w:pos="317"/>
              </w:tabs>
              <w:spacing w:after="0" w:line="240" w:lineRule="auto"/>
              <w:ind w:left="-134" w:right="-108" w:firstLine="214"/>
              <w:jc w:val="both"/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</w:pPr>
            <w:r w:rsidRPr="006A1EB0"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ab/>
              <w:t>14.3 ± 1.2 *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F01" w:rsidRPr="006A1EB0" w:rsidRDefault="006B6F01" w:rsidP="00E06847">
            <w:pPr>
              <w:tabs>
                <w:tab w:val="decimal" w:pos="-134"/>
                <w:tab w:val="decimal" w:pos="317"/>
              </w:tabs>
              <w:spacing w:after="0" w:line="240" w:lineRule="auto"/>
              <w:ind w:left="-134" w:right="-108" w:firstLine="210"/>
              <w:jc w:val="both"/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</w:pPr>
            <w:r w:rsidRPr="006A1EB0"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ab/>
              <w:t>9.5 ± 1.4 †</w:t>
            </w:r>
          </w:p>
        </w:tc>
      </w:tr>
      <w:tr w:rsidR="006B6F01" w:rsidRPr="006A1EB0" w:rsidTr="00E06847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6F01" w:rsidRPr="006A1EB0" w:rsidRDefault="006B6F01" w:rsidP="00E068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Cs w:val="24"/>
                <w:lang w:eastAsia="en-GB"/>
              </w:rPr>
            </w:pPr>
          </w:p>
        </w:tc>
        <w:tc>
          <w:tcPr>
            <w:tcW w:w="4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F01" w:rsidRPr="006A1EB0" w:rsidRDefault="006B6F01" w:rsidP="00E06847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</w:pPr>
            <w:r w:rsidRPr="006A1EB0"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>CMJ height (cm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6F01" w:rsidRPr="006A1EB0" w:rsidRDefault="006B6F01" w:rsidP="00E06847">
            <w:pPr>
              <w:tabs>
                <w:tab w:val="decimal" w:pos="-134"/>
                <w:tab w:val="decimal" w:pos="317"/>
              </w:tabs>
              <w:spacing w:after="0" w:line="240" w:lineRule="auto"/>
              <w:ind w:left="-134" w:right="-108" w:firstLine="218"/>
              <w:jc w:val="both"/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</w:pPr>
            <w:r w:rsidRPr="006A1EB0"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ab/>
              <w:t>36.1 ± 1.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F01" w:rsidRPr="006A1EB0" w:rsidRDefault="006B6F01" w:rsidP="00E06847">
            <w:pPr>
              <w:tabs>
                <w:tab w:val="decimal" w:pos="-134"/>
                <w:tab w:val="decimal" w:pos="317"/>
              </w:tabs>
              <w:spacing w:after="0" w:line="240" w:lineRule="auto"/>
              <w:ind w:left="-134" w:right="-108" w:firstLine="214"/>
              <w:jc w:val="both"/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</w:pPr>
            <w:r w:rsidRPr="006A1EB0"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ab/>
              <w:t>42.</w:t>
            </w:r>
            <w:r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>6</w:t>
            </w:r>
            <w:r w:rsidRPr="006A1EB0"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 xml:space="preserve"> ± 2.</w:t>
            </w:r>
            <w:r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>0 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F01" w:rsidRPr="006A1EB0" w:rsidRDefault="006B6F01" w:rsidP="00E06847">
            <w:pPr>
              <w:tabs>
                <w:tab w:val="decimal" w:pos="-134"/>
                <w:tab w:val="decimal" w:pos="317"/>
              </w:tabs>
              <w:spacing w:after="0" w:line="240" w:lineRule="auto"/>
              <w:ind w:left="-134" w:right="-108" w:firstLine="210"/>
              <w:jc w:val="both"/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</w:pPr>
            <w:r w:rsidRPr="006A1EB0"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ab/>
              <w:t>37.7 ± 1.7</w:t>
            </w:r>
          </w:p>
        </w:tc>
      </w:tr>
      <w:tr w:rsidR="006B6F01" w:rsidRPr="006A1EB0" w:rsidTr="00E06847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6F01" w:rsidRPr="006A1EB0" w:rsidRDefault="006B6F01" w:rsidP="00E068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Cs w:val="24"/>
                <w:lang w:eastAsia="en-GB"/>
              </w:rPr>
            </w:pPr>
          </w:p>
        </w:tc>
        <w:tc>
          <w:tcPr>
            <w:tcW w:w="4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F01" w:rsidRPr="006A1EB0" w:rsidRDefault="006B6F01" w:rsidP="00E06847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</w:pPr>
            <w:r w:rsidRPr="006A1EB0"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>SJ height (cm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6F01" w:rsidRPr="006A1EB0" w:rsidRDefault="006B6F01" w:rsidP="00E06847">
            <w:pPr>
              <w:tabs>
                <w:tab w:val="decimal" w:pos="-134"/>
                <w:tab w:val="decimal" w:pos="317"/>
              </w:tabs>
              <w:spacing w:after="0" w:line="240" w:lineRule="auto"/>
              <w:ind w:left="-134" w:right="-108" w:firstLine="218"/>
              <w:jc w:val="both"/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</w:pPr>
            <w:r w:rsidRPr="006A1EB0"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ab/>
              <w:t>29.1 ± 1.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F01" w:rsidRPr="006A1EB0" w:rsidRDefault="006B6F01" w:rsidP="00E06847">
            <w:pPr>
              <w:tabs>
                <w:tab w:val="decimal" w:pos="-134"/>
                <w:tab w:val="decimal" w:pos="317"/>
              </w:tabs>
              <w:spacing w:after="0" w:line="240" w:lineRule="auto"/>
              <w:ind w:left="-134" w:right="-108" w:firstLine="214"/>
              <w:jc w:val="both"/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</w:pPr>
            <w:r w:rsidRPr="006A1EB0"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ab/>
              <w:t>35.3 ± 2.0 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F01" w:rsidRPr="006A1EB0" w:rsidRDefault="006B6F01" w:rsidP="00E06847">
            <w:pPr>
              <w:tabs>
                <w:tab w:val="decimal" w:pos="-134"/>
                <w:tab w:val="decimal" w:pos="317"/>
              </w:tabs>
              <w:spacing w:after="0" w:line="240" w:lineRule="auto"/>
              <w:ind w:left="-134" w:right="-108" w:firstLine="210"/>
              <w:jc w:val="both"/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</w:pPr>
            <w:r w:rsidRPr="006A1EB0"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ab/>
              <w:t>29.8 ± 1.6 †</w:t>
            </w:r>
          </w:p>
        </w:tc>
      </w:tr>
      <w:tr w:rsidR="006B6F01" w:rsidRPr="006A1EB0" w:rsidTr="00E06847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6F01" w:rsidRPr="006A1EB0" w:rsidRDefault="006B6F01" w:rsidP="00E068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Cs w:val="24"/>
                <w:lang w:eastAsia="en-GB"/>
              </w:rPr>
            </w:pPr>
          </w:p>
        </w:tc>
        <w:tc>
          <w:tcPr>
            <w:tcW w:w="4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F01" w:rsidRPr="006A1EB0" w:rsidRDefault="006B6F01" w:rsidP="00E06847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</w:pPr>
            <w:r w:rsidRPr="006A1EB0"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>Shuttle run (s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6F01" w:rsidRPr="006A1EB0" w:rsidRDefault="006B6F01" w:rsidP="00E06847">
            <w:pPr>
              <w:tabs>
                <w:tab w:val="decimal" w:pos="-134"/>
                <w:tab w:val="decimal" w:pos="317"/>
              </w:tabs>
              <w:spacing w:after="0" w:line="240" w:lineRule="auto"/>
              <w:ind w:left="-134" w:right="-108" w:firstLine="218"/>
              <w:jc w:val="both"/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</w:pPr>
            <w:r w:rsidRPr="006A1EB0"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ab/>
              <w:t>20.7 ± 0.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F01" w:rsidRPr="006A1EB0" w:rsidRDefault="006B6F01" w:rsidP="00E06847">
            <w:pPr>
              <w:tabs>
                <w:tab w:val="decimal" w:pos="-134"/>
                <w:tab w:val="decimal" w:pos="317"/>
              </w:tabs>
              <w:spacing w:after="0" w:line="240" w:lineRule="auto"/>
              <w:ind w:left="-134" w:right="-108" w:firstLine="214"/>
              <w:jc w:val="both"/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</w:pPr>
            <w:r w:rsidRPr="006A1EB0"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ab/>
              <w:t>20.3 ± 0.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F01" w:rsidRPr="006A1EB0" w:rsidRDefault="006B6F01" w:rsidP="00E06847">
            <w:pPr>
              <w:tabs>
                <w:tab w:val="decimal" w:pos="-134"/>
                <w:tab w:val="decimal" w:pos="317"/>
              </w:tabs>
              <w:spacing w:after="0" w:line="240" w:lineRule="auto"/>
              <w:ind w:left="-134" w:right="-108" w:firstLine="210"/>
              <w:jc w:val="both"/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</w:pPr>
            <w:r w:rsidRPr="006A1EB0"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ab/>
              <w:t>19.5 ± 0.5</w:t>
            </w:r>
          </w:p>
        </w:tc>
      </w:tr>
      <w:tr w:rsidR="006B6F01" w:rsidRPr="006A1EB0" w:rsidTr="00E06847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6F01" w:rsidRPr="006A1EB0" w:rsidRDefault="006B6F01" w:rsidP="00E068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Cs w:val="24"/>
                <w:lang w:eastAsia="en-GB"/>
              </w:rPr>
            </w:pPr>
          </w:p>
        </w:tc>
        <w:tc>
          <w:tcPr>
            <w:tcW w:w="4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F01" w:rsidRPr="006A1EB0" w:rsidRDefault="006B6F01" w:rsidP="00E06847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</w:pPr>
            <w:r w:rsidRPr="006A1EB0"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>Wingate 1st 5s (revs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6F01" w:rsidRPr="006A1EB0" w:rsidRDefault="006B6F01" w:rsidP="00E06847">
            <w:pPr>
              <w:tabs>
                <w:tab w:val="decimal" w:pos="-134"/>
                <w:tab w:val="decimal" w:pos="317"/>
              </w:tabs>
              <w:spacing w:after="0" w:line="240" w:lineRule="auto"/>
              <w:ind w:left="-134" w:right="-108" w:firstLine="218"/>
              <w:jc w:val="both"/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</w:pPr>
            <w:r w:rsidRPr="006A1EB0"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ab/>
              <w:t>11.9 ± 0.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F01" w:rsidRPr="006A1EB0" w:rsidRDefault="006B6F01" w:rsidP="00E06847">
            <w:pPr>
              <w:tabs>
                <w:tab w:val="decimal" w:pos="-134"/>
                <w:tab w:val="decimal" w:pos="317"/>
              </w:tabs>
              <w:spacing w:after="0" w:line="240" w:lineRule="auto"/>
              <w:ind w:left="-134" w:right="-108" w:firstLine="214"/>
              <w:jc w:val="both"/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</w:pPr>
            <w:r w:rsidRPr="006A1EB0"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ab/>
              <w:t>12.9 ± 0.2 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F01" w:rsidRPr="006A1EB0" w:rsidRDefault="006B6F01" w:rsidP="00E06847">
            <w:pPr>
              <w:tabs>
                <w:tab w:val="decimal" w:pos="-134"/>
                <w:tab w:val="decimal" w:pos="317"/>
              </w:tabs>
              <w:spacing w:after="0" w:line="240" w:lineRule="auto"/>
              <w:ind w:left="-134" w:right="-108" w:firstLine="210"/>
              <w:jc w:val="both"/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</w:pPr>
            <w:r w:rsidRPr="006A1EB0"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ab/>
              <w:t>12.7 ± 0.5</w:t>
            </w:r>
          </w:p>
        </w:tc>
      </w:tr>
      <w:tr w:rsidR="006B6F01" w:rsidRPr="006A1EB0" w:rsidTr="00E06847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6F01" w:rsidRPr="006A1EB0" w:rsidRDefault="006B6F01" w:rsidP="00E068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Cs w:val="24"/>
                <w:lang w:eastAsia="en-GB"/>
              </w:rPr>
            </w:pPr>
          </w:p>
        </w:tc>
        <w:tc>
          <w:tcPr>
            <w:tcW w:w="4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F01" w:rsidRPr="006A1EB0" w:rsidRDefault="006B6F01" w:rsidP="00E06847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</w:pPr>
            <w:r w:rsidRPr="006A1EB0"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>Sprint 0-10 (s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6F01" w:rsidRPr="006A1EB0" w:rsidRDefault="006B6F01" w:rsidP="00E06847">
            <w:pPr>
              <w:tabs>
                <w:tab w:val="decimal" w:pos="-134"/>
                <w:tab w:val="decimal" w:pos="317"/>
              </w:tabs>
              <w:spacing w:after="0" w:line="240" w:lineRule="auto"/>
              <w:ind w:left="-134" w:right="-108" w:firstLine="218"/>
              <w:jc w:val="both"/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</w:pPr>
            <w:r w:rsidRPr="006A1EB0"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ab/>
              <w:t>2.0 ± 0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F01" w:rsidRPr="006A1EB0" w:rsidRDefault="006B6F01" w:rsidP="00E06847">
            <w:pPr>
              <w:tabs>
                <w:tab w:val="decimal" w:pos="-134"/>
                <w:tab w:val="decimal" w:pos="317"/>
              </w:tabs>
              <w:spacing w:after="0" w:line="240" w:lineRule="auto"/>
              <w:ind w:left="-134" w:right="-108" w:firstLine="214"/>
              <w:jc w:val="both"/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</w:pPr>
            <w:r w:rsidRPr="006A1EB0"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ab/>
              <w:t>1.9 ± 0.0 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F01" w:rsidRPr="006A1EB0" w:rsidRDefault="006B6F01" w:rsidP="00E06847">
            <w:pPr>
              <w:tabs>
                <w:tab w:val="decimal" w:pos="-134"/>
                <w:tab w:val="decimal" w:pos="317"/>
              </w:tabs>
              <w:spacing w:after="0" w:line="240" w:lineRule="auto"/>
              <w:ind w:left="-134" w:right="-108" w:firstLine="210"/>
              <w:jc w:val="both"/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</w:pPr>
            <w:r w:rsidRPr="006A1EB0"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ab/>
              <w:t>1.8 ± 0.0 *</w:t>
            </w:r>
          </w:p>
        </w:tc>
      </w:tr>
      <w:tr w:rsidR="006B6F01" w:rsidRPr="006A1EB0" w:rsidTr="00E06847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B6F01" w:rsidRPr="006A1EB0" w:rsidRDefault="006B6F01" w:rsidP="00E068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Cs w:val="24"/>
                <w:lang w:eastAsia="en-GB"/>
              </w:rPr>
            </w:pPr>
          </w:p>
        </w:tc>
        <w:tc>
          <w:tcPr>
            <w:tcW w:w="4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F01" w:rsidRPr="006A1EB0" w:rsidRDefault="006B6F01" w:rsidP="00E06847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</w:pPr>
            <w:r w:rsidRPr="006A1EB0"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>Sprint total (s)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B6F01" w:rsidRPr="006A1EB0" w:rsidRDefault="006B6F01" w:rsidP="00E06847">
            <w:pPr>
              <w:tabs>
                <w:tab w:val="decimal" w:pos="-134"/>
                <w:tab w:val="decimal" w:pos="317"/>
              </w:tabs>
              <w:spacing w:after="0" w:line="240" w:lineRule="auto"/>
              <w:ind w:left="-134" w:right="-108" w:firstLine="218"/>
              <w:jc w:val="both"/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</w:pPr>
            <w:r w:rsidRPr="006A1EB0"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ab/>
              <w:t>4.7 ± 0.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F01" w:rsidRPr="006A1EB0" w:rsidRDefault="006B6F01" w:rsidP="00E06847">
            <w:pPr>
              <w:tabs>
                <w:tab w:val="decimal" w:pos="-134"/>
                <w:tab w:val="decimal" w:pos="317"/>
              </w:tabs>
              <w:spacing w:after="0" w:line="240" w:lineRule="auto"/>
              <w:ind w:left="-134" w:right="-108" w:firstLine="214"/>
              <w:jc w:val="both"/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</w:pPr>
            <w:r w:rsidRPr="006A1EB0"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ab/>
              <w:t>4.4 ± 0.0 *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F01" w:rsidRPr="006A1EB0" w:rsidRDefault="006B6F01" w:rsidP="00E06847">
            <w:pPr>
              <w:tabs>
                <w:tab w:val="decimal" w:pos="-134"/>
                <w:tab w:val="decimal" w:pos="317"/>
              </w:tabs>
              <w:spacing w:after="0" w:line="240" w:lineRule="auto"/>
              <w:ind w:left="-134" w:right="-108" w:firstLine="210"/>
              <w:jc w:val="both"/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</w:pPr>
            <w:r w:rsidRPr="006A1EB0"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ab/>
              <w:t>4.4 ± 0.0 *</w:t>
            </w:r>
          </w:p>
        </w:tc>
      </w:tr>
      <w:tr w:rsidR="006B6F01" w:rsidRPr="006A1EB0" w:rsidTr="00E06847">
        <w:trPr>
          <w:trHeight w:val="300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6B6F01" w:rsidRPr="006A1EB0" w:rsidRDefault="006B6F01" w:rsidP="00E068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Cs w:val="24"/>
                <w:lang w:eastAsia="en-GB"/>
              </w:rPr>
            </w:pPr>
            <w:r w:rsidRPr="006A1EB0">
              <w:rPr>
                <w:rFonts w:ascii="Times New Roman" w:eastAsia="Times New Roman" w:hAnsi="Times New Roman"/>
                <w:b/>
                <w:color w:val="000000"/>
                <w:szCs w:val="24"/>
                <w:lang w:eastAsia="en-GB"/>
              </w:rPr>
              <w:t>Strength-related</w:t>
            </w:r>
          </w:p>
        </w:tc>
        <w:tc>
          <w:tcPr>
            <w:tcW w:w="47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F01" w:rsidRPr="006A1EB0" w:rsidRDefault="006B6F01" w:rsidP="00E06847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</w:pPr>
            <w:r w:rsidRPr="006A1EB0"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>Handgrip total</w:t>
            </w:r>
            <w:r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 xml:space="preserve"> (kg)</w:t>
            </w: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B6F01" w:rsidRPr="006A1EB0" w:rsidRDefault="006B6F01" w:rsidP="00E06847">
            <w:pPr>
              <w:tabs>
                <w:tab w:val="decimal" w:pos="-134"/>
                <w:tab w:val="decimal" w:pos="317"/>
              </w:tabs>
              <w:spacing w:after="0" w:line="240" w:lineRule="auto"/>
              <w:ind w:left="-134" w:right="-108" w:firstLine="218"/>
              <w:jc w:val="both"/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</w:pPr>
            <w:r w:rsidRPr="006A1EB0"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ab/>
              <w:t>121.4 ± 3.7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F01" w:rsidRPr="006A1EB0" w:rsidRDefault="006B6F01" w:rsidP="00E06847">
            <w:pPr>
              <w:tabs>
                <w:tab w:val="decimal" w:pos="-134"/>
                <w:tab w:val="decimal" w:pos="317"/>
              </w:tabs>
              <w:spacing w:after="0" w:line="240" w:lineRule="auto"/>
              <w:ind w:left="-134" w:right="-108" w:firstLine="214"/>
              <w:jc w:val="both"/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</w:pPr>
            <w:r w:rsidRPr="006A1EB0"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ab/>
              <w:t>148.</w:t>
            </w:r>
            <w:r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>2</w:t>
            </w:r>
            <w:r w:rsidRPr="006A1EB0"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 xml:space="preserve"> ±</w:t>
            </w:r>
            <w:r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 xml:space="preserve"> 4</w:t>
            </w:r>
            <w:r w:rsidRPr="006A1EB0"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>6</w:t>
            </w:r>
            <w:r w:rsidRPr="006A1EB0"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 xml:space="preserve"> *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F01" w:rsidRPr="006A1EB0" w:rsidRDefault="006B6F01" w:rsidP="00E06847">
            <w:pPr>
              <w:tabs>
                <w:tab w:val="decimal" w:pos="-134"/>
                <w:tab w:val="decimal" w:pos="317"/>
              </w:tabs>
              <w:spacing w:after="0" w:line="240" w:lineRule="auto"/>
              <w:ind w:left="-134" w:right="-108" w:firstLine="210"/>
              <w:jc w:val="both"/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</w:pPr>
            <w:r w:rsidRPr="006A1EB0"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ab/>
              <w:t>111.7 ± 4.5 †</w:t>
            </w:r>
          </w:p>
        </w:tc>
      </w:tr>
      <w:tr w:rsidR="006B6F01" w:rsidRPr="006A1EB0" w:rsidTr="00E06847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6F01" w:rsidRPr="006A1EB0" w:rsidRDefault="006B6F01" w:rsidP="00E068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Cs w:val="24"/>
                <w:lang w:eastAsia="en-GB"/>
              </w:rPr>
            </w:pPr>
          </w:p>
        </w:tc>
        <w:tc>
          <w:tcPr>
            <w:tcW w:w="4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F01" w:rsidRPr="006A1EB0" w:rsidRDefault="006B6F01" w:rsidP="00E06847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</w:pPr>
            <w:proofErr w:type="spellStart"/>
            <w:r w:rsidRPr="006A1EB0"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>IKleg</w:t>
            </w:r>
            <w:proofErr w:type="spellEnd"/>
            <w:r w:rsidRPr="006A1EB0"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 xml:space="preserve"> ext 30 °·s</w:t>
            </w:r>
            <w:r w:rsidRPr="006A1EB0">
              <w:rPr>
                <w:rFonts w:ascii="Times New Roman" w:eastAsia="Times New Roman" w:hAnsi="Times New Roman"/>
                <w:color w:val="000000"/>
                <w:szCs w:val="24"/>
                <w:vertAlign w:val="superscript"/>
                <w:lang w:eastAsia="en-GB"/>
              </w:rPr>
              <w:t>-1</w:t>
            </w:r>
            <w:r>
              <w:rPr>
                <w:rFonts w:ascii="Times New Roman" w:eastAsia="Times New Roman" w:hAnsi="Times New Roman"/>
                <w:color w:val="000000"/>
                <w:szCs w:val="24"/>
                <w:vertAlign w:val="superscript"/>
                <w:lang w:eastAsia="en-GB"/>
              </w:rPr>
              <w:t xml:space="preserve"> </w:t>
            </w:r>
            <w:r w:rsidRPr="006A1EB0"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>(Nm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6F01" w:rsidRPr="006A1EB0" w:rsidRDefault="006B6F01" w:rsidP="00E06847">
            <w:pPr>
              <w:tabs>
                <w:tab w:val="decimal" w:pos="-134"/>
                <w:tab w:val="decimal" w:pos="317"/>
              </w:tabs>
              <w:spacing w:after="0" w:line="240" w:lineRule="auto"/>
              <w:ind w:left="-134" w:right="-108" w:firstLine="218"/>
              <w:jc w:val="both"/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</w:pPr>
            <w:r w:rsidRPr="006A1EB0"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ab/>
              <w:t>507.4 ± 38.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F01" w:rsidRPr="006A1EB0" w:rsidRDefault="006B6F01" w:rsidP="00E06847">
            <w:pPr>
              <w:tabs>
                <w:tab w:val="decimal" w:pos="-134"/>
                <w:tab w:val="decimal" w:pos="317"/>
              </w:tabs>
              <w:spacing w:after="0" w:line="240" w:lineRule="auto"/>
              <w:ind w:left="-134" w:right="-108" w:firstLine="214"/>
              <w:jc w:val="both"/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</w:pPr>
            <w:r w:rsidRPr="006A1EB0"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ab/>
              <w:t>60</w:t>
            </w:r>
            <w:r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>5</w:t>
            </w:r>
            <w:r w:rsidRPr="006A1EB0"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>6</w:t>
            </w:r>
            <w:r w:rsidRPr="006A1EB0"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 xml:space="preserve"> ± </w:t>
            </w:r>
            <w:r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>38</w:t>
            </w:r>
            <w:r w:rsidRPr="006A1EB0"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F01" w:rsidRPr="006A1EB0" w:rsidRDefault="006B6F01" w:rsidP="00E06847">
            <w:pPr>
              <w:tabs>
                <w:tab w:val="decimal" w:pos="-134"/>
                <w:tab w:val="decimal" w:pos="317"/>
              </w:tabs>
              <w:spacing w:after="0" w:line="240" w:lineRule="auto"/>
              <w:ind w:left="-134" w:right="-108" w:firstLine="210"/>
              <w:jc w:val="both"/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</w:pPr>
            <w:r w:rsidRPr="006A1EB0"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ab/>
              <w:t>459.3 ± 17.1 †</w:t>
            </w:r>
          </w:p>
        </w:tc>
      </w:tr>
      <w:tr w:rsidR="006B6F01" w:rsidRPr="006A1EB0" w:rsidTr="00E06847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6F01" w:rsidRPr="006A1EB0" w:rsidRDefault="006B6F01" w:rsidP="00E068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Cs w:val="24"/>
                <w:lang w:eastAsia="en-GB"/>
              </w:rPr>
            </w:pPr>
          </w:p>
        </w:tc>
        <w:tc>
          <w:tcPr>
            <w:tcW w:w="4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F01" w:rsidRPr="006A1EB0" w:rsidRDefault="006B6F01" w:rsidP="00E06847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</w:pPr>
            <w:proofErr w:type="spellStart"/>
            <w:r w:rsidRPr="006A1EB0"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>IKleg</w:t>
            </w:r>
            <w:proofErr w:type="spellEnd"/>
            <w:r w:rsidRPr="006A1EB0"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 xml:space="preserve"> flex 30 °·s</w:t>
            </w:r>
            <w:r w:rsidRPr="006A1EB0">
              <w:rPr>
                <w:rFonts w:ascii="Times New Roman" w:eastAsia="Times New Roman" w:hAnsi="Times New Roman"/>
                <w:color w:val="000000"/>
                <w:szCs w:val="24"/>
                <w:vertAlign w:val="superscript"/>
                <w:lang w:eastAsia="en-GB"/>
              </w:rPr>
              <w:t>-1</w:t>
            </w:r>
            <w:r>
              <w:rPr>
                <w:rFonts w:ascii="Times New Roman" w:eastAsia="Times New Roman" w:hAnsi="Times New Roman"/>
                <w:color w:val="000000"/>
                <w:szCs w:val="24"/>
                <w:vertAlign w:val="superscript"/>
                <w:lang w:eastAsia="en-GB"/>
              </w:rPr>
              <w:t xml:space="preserve"> </w:t>
            </w:r>
            <w:r w:rsidRPr="006A1EB0"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>(Nm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6F01" w:rsidRPr="006A1EB0" w:rsidRDefault="006B6F01" w:rsidP="00E06847">
            <w:pPr>
              <w:tabs>
                <w:tab w:val="decimal" w:pos="-134"/>
                <w:tab w:val="decimal" w:pos="317"/>
              </w:tabs>
              <w:spacing w:after="0" w:line="240" w:lineRule="auto"/>
              <w:ind w:left="-134" w:right="-108" w:firstLine="218"/>
              <w:jc w:val="both"/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</w:pPr>
            <w:r w:rsidRPr="006A1EB0"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ab/>
              <w:t>256.5 ± 16.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F01" w:rsidRPr="006A1EB0" w:rsidRDefault="006B6F01" w:rsidP="00E06847">
            <w:pPr>
              <w:tabs>
                <w:tab w:val="decimal" w:pos="-134"/>
                <w:tab w:val="decimal" w:pos="317"/>
              </w:tabs>
              <w:spacing w:after="0" w:line="240" w:lineRule="auto"/>
              <w:ind w:left="-134" w:right="-108" w:firstLine="214"/>
              <w:jc w:val="both"/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</w:pPr>
            <w:r w:rsidRPr="006A1EB0"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ab/>
              <w:t>308.4 ± 20.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F01" w:rsidRPr="006A1EB0" w:rsidRDefault="006B6F01" w:rsidP="00E06847">
            <w:pPr>
              <w:tabs>
                <w:tab w:val="decimal" w:pos="-134"/>
                <w:tab w:val="decimal" w:pos="317"/>
              </w:tabs>
              <w:spacing w:after="0" w:line="240" w:lineRule="auto"/>
              <w:ind w:left="-134" w:right="-108" w:firstLine="210"/>
              <w:jc w:val="both"/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</w:pPr>
            <w:r w:rsidRPr="006A1EB0"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ab/>
              <w:t>253.8 ± 13.5</w:t>
            </w:r>
          </w:p>
        </w:tc>
      </w:tr>
      <w:tr w:rsidR="006B6F01" w:rsidRPr="006A1EB0" w:rsidTr="00E06847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6F01" w:rsidRPr="006A1EB0" w:rsidRDefault="006B6F01" w:rsidP="00E068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Cs w:val="24"/>
                <w:lang w:eastAsia="en-GB"/>
              </w:rPr>
            </w:pPr>
          </w:p>
        </w:tc>
        <w:tc>
          <w:tcPr>
            <w:tcW w:w="4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F01" w:rsidRPr="006A1EB0" w:rsidRDefault="006B6F01" w:rsidP="00E06847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</w:pPr>
            <w:proofErr w:type="spellStart"/>
            <w:r w:rsidRPr="006A1EB0"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>IKleg</w:t>
            </w:r>
            <w:proofErr w:type="spellEnd"/>
            <w:r w:rsidRPr="006A1EB0"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 xml:space="preserve"> ext 90 °·s</w:t>
            </w:r>
            <w:r w:rsidRPr="006A1EB0">
              <w:rPr>
                <w:rFonts w:ascii="Times New Roman" w:eastAsia="Times New Roman" w:hAnsi="Times New Roman"/>
                <w:color w:val="000000"/>
                <w:szCs w:val="24"/>
                <w:vertAlign w:val="superscript"/>
                <w:lang w:eastAsia="en-GB"/>
              </w:rPr>
              <w:t>-1</w:t>
            </w:r>
            <w:r>
              <w:rPr>
                <w:rFonts w:ascii="Times New Roman" w:eastAsia="Times New Roman" w:hAnsi="Times New Roman"/>
                <w:color w:val="000000"/>
                <w:szCs w:val="24"/>
                <w:vertAlign w:val="superscript"/>
                <w:lang w:eastAsia="en-GB"/>
              </w:rPr>
              <w:t xml:space="preserve"> </w:t>
            </w:r>
            <w:r w:rsidRPr="006A1EB0"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>(Nm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6F01" w:rsidRPr="006A1EB0" w:rsidRDefault="006B6F01" w:rsidP="00E06847">
            <w:pPr>
              <w:tabs>
                <w:tab w:val="decimal" w:pos="-134"/>
                <w:tab w:val="decimal" w:pos="317"/>
              </w:tabs>
              <w:spacing w:after="0" w:line="240" w:lineRule="auto"/>
              <w:ind w:left="-134" w:right="-108" w:firstLine="218"/>
              <w:jc w:val="both"/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</w:pPr>
            <w:r w:rsidRPr="006A1EB0"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ab/>
              <w:t>420.3 ± 28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F01" w:rsidRPr="006A1EB0" w:rsidRDefault="006B6F01" w:rsidP="00E06847">
            <w:pPr>
              <w:tabs>
                <w:tab w:val="decimal" w:pos="-134"/>
                <w:tab w:val="decimal" w:pos="317"/>
              </w:tabs>
              <w:spacing w:after="0" w:line="240" w:lineRule="auto"/>
              <w:ind w:left="-134" w:right="-108" w:firstLine="214"/>
              <w:jc w:val="both"/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</w:pPr>
            <w:r w:rsidRPr="006A1EB0"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ab/>
              <w:t>496.4 ± 32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F01" w:rsidRPr="006A1EB0" w:rsidRDefault="006B6F01" w:rsidP="00E06847">
            <w:pPr>
              <w:tabs>
                <w:tab w:val="decimal" w:pos="-134"/>
                <w:tab w:val="decimal" w:pos="317"/>
              </w:tabs>
              <w:spacing w:after="0" w:line="240" w:lineRule="auto"/>
              <w:ind w:left="-134" w:right="-108" w:firstLine="210"/>
              <w:jc w:val="both"/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</w:pPr>
            <w:r w:rsidRPr="006A1EB0"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ab/>
              <w:t>408.1 ± 12.7 †</w:t>
            </w:r>
          </w:p>
        </w:tc>
      </w:tr>
      <w:tr w:rsidR="006B6F01" w:rsidRPr="006A1EB0" w:rsidTr="00E06847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6F01" w:rsidRPr="006A1EB0" w:rsidRDefault="006B6F01" w:rsidP="00E068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Cs w:val="24"/>
                <w:lang w:eastAsia="en-GB"/>
              </w:rPr>
            </w:pPr>
          </w:p>
        </w:tc>
        <w:tc>
          <w:tcPr>
            <w:tcW w:w="4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F01" w:rsidRPr="006A1EB0" w:rsidRDefault="006B6F01" w:rsidP="00E06847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</w:pPr>
            <w:proofErr w:type="spellStart"/>
            <w:r w:rsidRPr="006A1EB0"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>IKleg</w:t>
            </w:r>
            <w:proofErr w:type="spellEnd"/>
            <w:r w:rsidRPr="006A1EB0"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 xml:space="preserve"> flex 90 °·s</w:t>
            </w:r>
            <w:r w:rsidRPr="006A1EB0">
              <w:rPr>
                <w:rFonts w:ascii="Times New Roman" w:eastAsia="Times New Roman" w:hAnsi="Times New Roman"/>
                <w:color w:val="000000"/>
                <w:szCs w:val="24"/>
                <w:vertAlign w:val="superscript"/>
                <w:lang w:eastAsia="en-GB"/>
              </w:rPr>
              <w:t>-1</w:t>
            </w:r>
            <w:r>
              <w:rPr>
                <w:rFonts w:ascii="Times New Roman" w:eastAsia="Times New Roman" w:hAnsi="Times New Roman"/>
                <w:color w:val="000000"/>
                <w:szCs w:val="24"/>
                <w:vertAlign w:val="superscript"/>
                <w:lang w:eastAsia="en-GB"/>
              </w:rPr>
              <w:t xml:space="preserve"> </w:t>
            </w:r>
            <w:r w:rsidRPr="006A1EB0"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>(Nm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6F01" w:rsidRPr="006A1EB0" w:rsidRDefault="006B6F01" w:rsidP="00E06847">
            <w:pPr>
              <w:tabs>
                <w:tab w:val="decimal" w:pos="-134"/>
                <w:tab w:val="decimal" w:pos="317"/>
              </w:tabs>
              <w:spacing w:after="0" w:line="240" w:lineRule="auto"/>
              <w:ind w:left="-134" w:right="-108" w:firstLine="218"/>
              <w:jc w:val="both"/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</w:pPr>
            <w:r w:rsidRPr="006A1EB0"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ab/>
              <w:t>226.5 ± 17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F01" w:rsidRPr="006A1EB0" w:rsidRDefault="006B6F01" w:rsidP="00E06847">
            <w:pPr>
              <w:tabs>
                <w:tab w:val="decimal" w:pos="-134"/>
                <w:tab w:val="decimal" w:pos="317"/>
              </w:tabs>
              <w:spacing w:after="0" w:line="240" w:lineRule="auto"/>
              <w:ind w:left="-134" w:right="-108" w:firstLine="214"/>
              <w:jc w:val="both"/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</w:pPr>
            <w:r w:rsidRPr="006A1EB0"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ab/>
              <w:t>279.8 ± 18.0 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F01" w:rsidRPr="006A1EB0" w:rsidRDefault="006B6F01" w:rsidP="00E06847">
            <w:pPr>
              <w:tabs>
                <w:tab w:val="decimal" w:pos="-134"/>
                <w:tab w:val="decimal" w:pos="317"/>
              </w:tabs>
              <w:spacing w:after="0" w:line="240" w:lineRule="auto"/>
              <w:ind w:left="-134" w:right="-108" w:firstLine="210"/>
              <w:jc w:val="both"/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</w:pPr>
            <w:r w:rsidRPr="006A1EB0"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ab/>
              <w:t>237.7 ± 9.8</w:t>
            </w:r>
          </w:p>
        </w:tc>
      </w:tr>
      <w:tr w:rsidR="006B6F01" w:rsidRPr="006A1EB0" w:rsidTr="00E06847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6F01" w:rsidRPr="006A1EB0" w:rsidRDefault="006B6F01" w:rsidP="00E068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Cs w:val="24"/>
                <w:lang w:eastAsia="en-GB"/>
              </w:rPr>
            </w:pPr>
          </w:p>
        </w:tc>
        <w:tc>
          <w:tcPr>
            <w:tcW w:w="4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F01" w:rsidRPr="006A1EB0" w:rsidRDefault="006B6F01" w:rsidP="00E06847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</w:pPr>
            <w:proofErr w:type="spellStart"/>
            <w:r w:rsidRPr="006A1EB0"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>IKleg</w:t>
            </w:r>
            <w:proofErr w:type="spellEnd"/>
            <w:r w:rsidRPr="006A1EB0"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 xml:space="preserve"> ext 180 °·s</w:t>
            </w:r>
            <w:r w:rsidRPr="006A1EB0">
              <w:rPr>
                <w:rFonts w:ascii="Times New Roman" w:eastAsia="Times New Roman" w:hAnsi="Times New Roman"/>
                <w:color w:val="000000"/>
                <w:szCs w:val="24"/>
                <w:vertAlign w:val="superscript"/>
                <w:lang w:eastAsia="en-GB"/>
              </w:rPr>
              <w:t>-1</w:t>
            </w:r>
            <w:r>
              <w:rPr>
                <w:rFonts w:ascii="Times New Roman" w:eastAsia="Times New Roman" w:hAnsi="Times New Roman"/>
                <w:color w:val="000000"/>
                <w:szCs w:val="24"/>
                <w:vertAlign w:val="superscript"/>
                <w:lang w:eastAsia="en-GB"/>
              </w:rPr>
              <w:t xml:space="preserve"> </w:t>
            </w:r>
            <w:r w:rsidRPr="006A1EB0"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>(Nm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6F01" w:rsidRPr="006A1EB0" w:rsidRDefault="006B6F01" w:rsidP="00E06847">
            <w:pPr>
              <w:tabs>
                <w:tab w:val="decimal" w:pos="-134"/>
                <w:tab w:val="decimal" w:pos="317"/>
              </w:tabs>
              <w:spacing w:after="0" w:line="240" w:lineRule="auto"/>
              <w:ind w:left="-134" w:right="-108" w:firstLine="218"/>
              <w:jc w:val="both"/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</w:pPr>
            <w:r w:rsidRPr="006A1EB0"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ab/>
              <w:t>334.1 ± 24.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F01" w:rsidRPr="006A1EB0" w:rsidRDefault="006B6F01" w:rsidP="00E06847">
            <w:pPr>
              <w:tabs>
                <w:tab w:val="decimal" w:pos="-134"/>
                <w:tab w:val="decimal" w:pos="317"/>
              </w:tabs>
              <w:spacing w:after="0" w:line="240" w:lineRule="auto"/>
              <w:ind w:left="-134" w:right="-108" w:firstLine="214"/>
              <w:jc w:val="both"/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</w:pPr>
            <w:r w:rsidRPr="006A1EB0"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ab/>
              <w:t>383.2 ± 20.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F01" w:rsidRPr="006A1EB0" w:rsidRDefault="006B6F01" w:rsidP="00E06847">
            <w:pPr>
              <w:tabs>
                <w:tab w:val="decimal" w:pos="-134"/>
                <w:tab w:val="decimal" w:pos="317"/>
              </w:tabs>
              <w:spacing w:after="0" w:line="240" w:lineRule="auto"/>
              <w:ind w:left="-134" w:right="-108" w:firstLine="210"/>
              <w:jc w:val="both"/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</w:pPr>
            <w:r w:rsidRPr="006A1EB0"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ab/>
              <w:t>318.1 ± 9.4 †</w:t>
            </w:r>
          </w:p>
        </w:tc>
      </w:tr>
      <w:tr w:rsidR="006B6F01" w:rsidRPr="006A1EB0" w:rsidTr="00E06847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6F01" w:rsidRPr="006A1EB0" w:rsidRDefault="006B6F01" w:rsidP="00E068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Cs w:val="24"/>
                <w:lang w:eastAsia="en-GB"/>
              </w:rPr>
            </w:pPr>
          </w:p>
        </w:tc>
        <w:tc>
          <w:tcPr>
            <w:tcW w:w="4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F01" w:rsidRPr="006A1EB0" w:rsidRDefault="006B6F01" w:rsidP="00E06847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</w:pPr>
            <w:proofErr w:type="spellStart"/>
            <w:r w:rsidRPr="006A1EB0"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>IKleg</w:t>
            </w:r>
            <w:proofErr w:type="spellEnd"/>
            <w:r w:rsidRPr="006A1EB0"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 xml:space="preserve"> flex 180 °·s</w:t>
            </w:r>
            <w:r w:rsidRPr="006A1EB0">
              <w:rPr>
                <w:rFonts w:ascii="Times New Roman" w:eastAsia="Times New Roman" w:hAnsi="Times New Roman"/>
                <w:color w:val="000000"/>
                <w:szCs w:val="24"/>
                <w:vertAlign w:val="superscript"/>
                <w:lang w:eastAsia="en-GB"/>
              </w:rPr>
              <w:t>-1</w:t>
            </w:r>
            <w:r>
              <w:rPr>
                <w:rFonts w:ascii="Times New Roman" w:eastAsia="Times New Roman" w:hAnsi="Times New Roman"/>
                <w:color w:val="000000"/>
                <w:szCs w:val="24"/>
                <w:vertAlign w:val="superscript"/>
                <w:lang w:eastAsia="en-GB"/>
              </w:rPr>
              <w:t xml:space="preserve"> </w:t>
            </w:r>
            <w:r w:rsidRPr="006A1EB0"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>(Nm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6F01" w:rsidRPr="006A1EB0" w:rsidRDefault="006B6F01" w:rsidP="00E06847">
            <w:pPr>
              <w:tabs>
                <w:tab w:val="decimal" w:pos="-134"/>
                <w:tab w:val="decimal" w:pos="317"/>
              </w:tabs>
              <w:spacing w:after="0" w:line="240" w:lineRule="auto"/>
              <w:ind w:left="-134" w:right="-108" w:firstLine="218"/>
              <w:jc w:val="both"/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</w:pPr>
            <w:r w:rsidRPr="006A1EB0"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ab/>
              <w:t>197.2 ± 13.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F01" w:rsidRPr="006A1EB0" w:rsidRDefault="006B6F01" w:rsidP="00E06847">
            <w:pPr>
              <w:tabs>
                <w:tab w:val="decimal" w:pos="-134"/>
                <w:tab w:val="decimal" w:pos="317"/>
              </w:tabs>
              <w:spacing w:after="0" w:line="240" w:lineRule="auto"/>
              <w:ind w:left="-134" w:right="-108" w:firstLine="214"/>
              <w:jc w:val="both"/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</w:pPr>
            <w:r w:rsidRPr="006A1EB0"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ab/>
              <w:t>232.7 ± 14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F01" w:rsidRPr="006A1EB0" w:rsidRDefault="006B6F01" w:rsidP="00E06847">
            <w:pPr>
              <w:tabs>
                <w:tab w:val="decimal" w:pos="-134"/>
                <w:tab w:val="decimal" w:pos="317"/>
              </w:tabs>
              <w:spacing w:after="0" w:line="240" w:lineRule="auto"/>
              <w:ind w:left="-134" w:right="-108" w:firstLine="210"/>
              <w:jc w:val="both"/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</w:pPr>
            <w:r w:rsidRPr="006A1EB0"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ab/>
              <w:t>205.2 ± 7.7</w:t>
            </w:r>
          </w:p>
        </w:tc>
      </w:tr>
      <w:tr w:rsidR="006B6F01" w:rsidRPr="006A1EB0" w:rsidTr="00E06847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6F01" w:rsidRPr="006A1EB0" w:rsidRDefault="006B6F01" w:rsidP="00E068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Cs w:val="24"/>
                <w:lang w:eastAsia="en-GB"/>
              </w:rPr>
            </w:pPr>
          </w:p>
        </w:tc>
        <w:tc>
          <w:tcPr>
            <w:tcW w:w="4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F01" w:rsidRPr="006A1EB0" w:rsidRDefault="006B6F01" w:rsidP="00E06847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</w:pPr>
            <w:proofErr w:type="spellStart"/>
            <w:r w:rsidRPr="006A1EB0"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>IKarm</w:t>
            </w:r>
            <w:proofErr w:type="spellEnd"/>
            <w:r w:rsidRPr="006A1EB0"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 xml:space="preserve"> ext 30 °·s</w:t>
            </w:r>
            <w:r w:rsidRPr="006A1EB0">
              <w:rPr>
                <w:rFonts w:ascii="Times New Roman" w:eastAsia="Times New Roman" w:hAnsi="Times New Roman"/>
                <w:color w:val="000000"/>
                <w:szCs w:val="24"/>
                <w:vertAlign w:val="superscript"/>
                <w:lang w:eastAsia="en-GB"/>
              </w:rPr>
              <w:t>-1</w:t>
            </w:r>
            <w:r>
              <w:rPr>
                <w:rFonts w:ascii="Times New Roman" w:eastAsia="Times New Roman" w:hAnsi="Times New Roman"/>
                <w:color w:val="000000"/>
                <w:szCs w:val="24"/>
                <w:vertAlign w:val="superscript"/>
                <w:lang w:eastAsia="en-GB"/>
              </w:rPr>
              <w:t xml:space="preserve"> </w:t>
            </w:r>
            <w:r w:rsidRPr="006A1EB0"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>(Nm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6F01" w:rsidRPr="006A1EB0" w:rsidRDefault="006B6F01" w:rsidP="00E06847">
            <w:pPr>
              <w:tabs>
                <w:tab w:val="decimal" w:pos="-134"/>
                <w:tab w:val="decimal" w:pos="317"/>
              </w:tabs>
              <w:spacing w:after="0" w:line="240" w:lineRule="auto"/>
              <w:ind w:left="-134" w:right="-108" w:firstLine="218"/>
              <w:jc w:val="both"/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</w:pPr>
            <w:r w:rsidRPr="006A1EB0"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ab/>
              <w:t>115.4 ± 7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F01" w:rsidRPr="006A1EB0" w:rsidRDefault="006B6F01" w:rsidP="00E06847">
            <w:pPr>
              <w:tabs>
                <w:tab w:val="decimal" w:pos="-134"/>
                <w:tab w:val="decimal" w:pos="317"/>
              </w:tabs>
              <w:spacing w:after="0" w:line="240" w:lineRule="auto"/>
              <w:ind w:left="-134" w:right="-108" w:firstLine="214"/>
              <w:jc w:val="both"/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</w:pPr>
            <w:r w:rsidRPr="006A1EB0"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ab/>
              <w:t>15</w:t>
            </w:r>
            <w:r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>2</w:t>
            </w:r>
            <w:r w:rsidRPr="006A1EB0"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>6</w:t>
            </w:r>
            <w:r w:rsidRPr="006A1EB0"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 xml:space="preserve"> ± 1</w:t>
            </w:r>
            <w:r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>4.7 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F01" w:rsidRPr="006A1EB0" w:rsidRDefault="006B6F01" w:rsidP="00E06847">
            <w:pPr>
              <w:tabs>
                <w:tab w:val="decimal" w:pos="-134"/>
                <w:tab w:val="decimal" w:pos="317"/>
              </w:tabs>
              <w:spacing w:after="0" w:line="240" w:lineRule="auto"/>
              <w:ind w:left="-134" w:right="-108" w:firstLine="210"/>
              <w:jc w:val="both"/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</w:pPr>
            <w:r w:rsidRPr="006A1EB0"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ab/>
              <w:t>94.2 ± 4.1 *†</w:t>
            </w:r>
          </w:p>
        </w:tc>
      </w:tr>
      <w:tr w:rsidR="006B6F01" w:rsidRPr="006A1EB0" w:rsidTr="00E06847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6F01" w:rsidRPr="006A1EB0" w:rsidRDefault="006B6F01" w:rsidP="00E068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Cs w:val="24"/>
                <w:lang w:eastAsia="en-GB"/>
              </w:rPr>
            </w:pPr>
          </w:p>
        </w:tc>
        <w:tc>
          <w:tcPr>
            <w:tcW w:w="4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F01" w:rsidRPr="006A1EB0" w:rsidRDefault="006B6F01" w:rsidP="00E06847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</w:pPr>
            <w:proofErr w:type="spellStart"/>
            <w:r w:rsidRPr="006A1EB0"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>IKarm</w:t>
            </w:r>
            <w:proofErr w:type="spellEnd"/>
            <w:r w:rsidRPr="006A1EB0"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 xml:space="preserve"> flex 30 °·s</w:t>
            </w:r>
            <w:r w:rsidRPr="006A1EB0">
              <w:rPr>
                <w:rFonts w:ascii="Times New Roman" w:eastAsia="Times New Roman" w:hAnsi="Times New Roman"/>
                <w:color w:val="000000"/>
                <w:szCs w:val="24"/>
                <w:vertAlign w:val="superscript"/>
                <w:lang w:eastAsia="en-GB"/>
              </w:rPr>
              <w:t>-1</w:t>
            </w:r>
            <w:r>
              <w:rPr>
                <w:rFonts w:ascii="Times New Roman" w:eastAsia="Times New Roman" w:hAnsi="Times New Roman"/>
                <w:color w:val="000000"/>
                <w:szCs w:val="24"/>
                <w:vertAlign w:val="superscript"/>
                <w:lang w:eastAsia="en-GB"/>
              </w:rPr>
              <w:t xml:space="preserve"> </w:t>
            </w:r>
            <w:r w:rsidRPr="006A1EB0"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>(Nm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6F01" w:rsidRPr="006A1EB0" w:rsidRDefault="006B6F01" w:rsidP="00E06847">
            <w:pPr>
              <w:tabs>
                <w:tab w:val="decimal" w:pos="-134"/>
                <w:tab w:val="decimal" w:pos="317"/>
              </w:tabs>
              <w:spacing w:after="0" w:line="240" w:lineRule="auto"/>
              <w:ind w:left="-134" w:right="-108" w:firstLine="218"/>
              <w:jc w:val="both"/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</w:pPr>
            <w:r w:rsidRPr="006A1EB0"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ab/>
              <w:t>125.8 ± 6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F01" w:rsidRPr="006A1EB0" w:rsidRDefault="006B6F01" w:rsidP="00E06847">
            <w:pPr>
              <w:tabs>
                <w:tab w:val="decimal" w:pos="-134"/>
                <w:tab w:val="decimal" w:pos="317"/>
              </w:tabs>
              <w:spacing w:after="0" w:line="240" w:lineRule="auto"/>
              <w:ind w:left="-134" w:right="-108" w:firstLine="214"/>
              <w:jc w:val="both"/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</w:pPr>
            <w:r w:rsidRPr="006A1EB0"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ab/>
              <w:t>167.9 ± 13.0 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F01" w:rsidRPr="006A1EB0" w:rsidRDefault="006B6F01" w:rsidP="00E06847">
            <w:pPr>
              <w:tabs>
                <w:tab w:val="decimal" w:pos="-134"/>
                <w:tab w:val="decimal" w:pos="317"/>
              </w:tabs>
              <w:spacing w:after="0" w:line="240" w:lineRule="auto"/>
              <w:ind w:left="-134" w:right="-108" w:firstLine="210"/>
              <w:jc w:val="both"/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</w:pPr>
            <w:r w:rsidRPr="006A1EB0"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ab/>
              <w:t>113.1 ± 4.7 †</w:t>
            </w:r>
          </w:p>
        </w:tc>
      </w:tr>
      <w:tr w:rsidR="006B6F01" w:rsidRPr="006A1EB0" w:rsidTr="00E06847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6F01" w:rsidRPr="006A1EB0" w:rsidRDefault="006B6F01" w:rsidP="00E068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Cs w:val="24"/>
                <w:lang w:eastAsia="en-GB"/>
              </w:rPr>
            </w:pPr>
          </w:p>
        </w:tc>
        <w:tc>
          <w:tcPr>
            <w:tcW w:w="4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F01" w:rsidRPr="006A1EB0" w:rsidRDefault="006B6F01" w:rsidP="00E06847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</w:pPr>
            <w:proofErr w:type="spellStart"/>
            <w:r w:rsidRPr="006A1EB0"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>IKarm</w:t>
            </w:r>
            <w:proofErr w:type="spellEnd"/>
            <w:r w:rsidRPr="006A1EB0"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 xml:space="preserve"> ext 90 °·s</w:t>
            </w:r>
            <w:r w:rsidRPr="006A1EB0">
              <w:rPr>
                <w:rFonts w:ascii="Times New Roman" w:eastAsia="Times New Roman" w:hAnsi="Times New Roman"/>
                <w:color w:val="000000"/>
                <w:szCs w:val="24"/>
                <w:vertAlign w:val="superscript"/>
                <w:lang w:eastAsia="en-GB"/>
              </w:rPr>
              <w:t>-1</w:t>
            </w:r>
            <w:r>
              <w:rPr>
                <w:rFonts w:ascii="Times New Roman" w:eastAsia="Times New Roman" w:hAnsi="Times New Roman"/>
                <w:color w:val="000000"/>
                <w:szCs w:val="24"/>
                <w:vertAlign w:val="superscript"/>
                <w:lang w:eastAsia="en-GB"/>
              </w:rPr>
              <w:t xml:space="preserve"> </w:t>
            </w:r>
            <w:r w:rsidRPr="006A1EB0"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>(Nm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6F01" w:rsidRPr="006A1EB0" w:rsidRDefault="006B6F01" w:rsidP="00E06847">
            <w:pPr>
              <w:tabs>
                <w:tab w:val="decimal" w:pos="-134"/>
                <w:tab w:val="decimal" w:pos="317"/>
              </w:tabs>
              <w:spacing w:after="0" w:line="240" w:lineRule="auto"/>
              <w:ind w:left="-134" w:right="-108" w:firstLine="218"/>
              <w:jc w:val="both"/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</w:pPr>
            <w:r w:rsidRPr="006A1EB0"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ab/>
              <w:t>102.0 ± 6.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F01" w:rsidRPr="006A1EB0" w:rsidRDefault="006B6F01" w:rsidP="00E06847">
            <w:pPr>
              <w:tabs>
                <w:tab w:val="decimal" w:pos="-134"/>
                <w:tab w:val="decimal" w:pos="317"/>
              </w:tabs>
              <w:spacing w:after="0" w:line="240" w:lineRule="auto"/>
              <w:ind w:left="-134" w:right="-108" w:firstLine="214"/>
              <w:jc w:val="both"/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</w:pPr>
            <w:r w:rsidRPr="006A1EB0"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ab/>
              <w:t>135.2 ± 15.1 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F01" w:rsidRPr="006A1EB0" w:rsidRDefault="006B6F01" w:rsidP="00E06847">
            <w:pPr>
              <w:tabs>
                <w:tab w:val="decimal" w:pos="-134"/>
                <w:tab w:val="decimal" w:pos="317"/>
              </w:tabs>
              <w:spacing w:after="0" w:line="240" w:lineRule="auto"/>
              <w:ind w:left="-134" w:right="-108" w:firstLine="210"/>
              <w:jc w:val="both"/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</w:pPr>
            <w:r w:rsidRPr="006A1EB0"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ab/>
              <w:t>81.9 ± 5.3 *†</w:t>
            </w:r>
          </w:p>
        </w:tc>
      </w:tr>
      <w:tr w:rsidR="006B6F01" w:rsidRPr="006A1EB0" w:rsidTr="00E06847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6F01" w:rsidRPr="006A1EB0" w:rsidRDefault="006B6F01" w:rsidP="00E068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Cs w:val="24"/>
                <w:lang w:eastAsia="en-GB"/>
              </w:rPr>
            </w:pPr>
          </w:p>
        </w:tc>
        <w:tc>
          <w:tcPr>
            <w:tcW w:w="4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F01" w:rsidRPr="006A1EB0" w:rsidRDefault="006B6F01" w:rsidP="00E06847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</w:pPr>
            <w:proofErr w:type="spellStart"/>
            <w:r w:rsidRPr="006A1EB0"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>IKarm</w:t>
            </w:r>
            <w:proofErr w:type="spellEnd"/>
            <w:r w:rsidRPr="006A1EB0"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 xml:space="preserve"> flex 90 °·s</w:t>
            </w:r>
            <w:r w:rsidRPr="006A1EB0">
              <w:rPr>
                <w:rFonts w:ascii="Times New Roman" w:eastAsia="Times New Roman" w:hAnsi="Times New Roman"/>
                <w:color w:val="000000"/>
                <w:szCs w:val="24"/>
                <w:vertAlign w:val="superscript"/>
                <w:lang w:eastAsia="en-GB"/>
              </w:rPr>
              <w:t>-1</w:t>
            </w:r>
            <w:r>
              <w:rPr>
                <w:rFonts w:ascii="Times New Roman" w:eastAsia="Times New Roman" w:hAnsi="Times New Roman"/>
                <w:color w:val="000000"/>
                <w:szCs w:val="24"/>
                <w:vertAlign w:val="superscript"/>
                <w:lang w:eastAsia="en-GB"/>
              </w:rPr>
              <w:t xml:space="preserve"> </w:t>
            </w:r>
            <w:r w:rsidRPr="006A1EB0"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>(Nm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6F01" w:rsidRPr="006A1EB0" w:rsidRDefault="006B6F01" w:rsidP="00E06847">
            <w:pPr>
              <w:tabs>
                <w:tab w:val="decimal" w:pos="-134"/>
                <w:tab w:val="decimal" w:pos="317"/>
              </w:tabs>
              <w:spacing w:after="0" w:line="240" w:lineRule="auto"/>
              <w:ind w:left="-134" w:right="-108" w:firstLine="218"/>
              <w:jc w:val="both"/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</w:pPr>
            <w:r w:rsidRPr="006A1EB0"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ab/>
              <w:t>115.5 ± 6.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F01" w:rsidRPr="006A1EB0" w:rsidRDefault="006B6F01" w:rsidP="00E06847">
            <w:pPr>
              <w:tabs>
                <w:tab w:val="decimal" w:pos="-134"/>
                <w:tab w:val="decimal" w:pos="317"/>
              </w:tabs>
              <w:spacing w:after="0" w:line="240" w:lineRule="auto"/>
              <w:ind w:left="-134" w:right="-108" w:firstLine="214"/>
              <w:jc w:val="both"/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</w:pPr>
            <w:r w:rsidRPr="006A1EB0"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ab/>
              <w:t>149.0 ± 13.5 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F01" w:rsidRPr="006A1EB0" w:rsidRDefault="006B6F01" w:rsidP="00E06847">
            <w:pPr>
              <w:tabs>
                <w:tab w:val="decimal" w:pos="-134"/>
                <w:tab w:val="decimal" w:pos="317"/>
              </w:tabs>
              <w:spacing w:after="0" w:line="240" w:lineRule="auto"/>
              <w:ind w:left="-134" w:right="-108" w:firstLine="210"/>
              <w:jc w:val="both"/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</w:pPr>
            <w:r w:rsidRPr="006A1EB0"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ab/>
              <w:t>96.6 ± 4.2 *†</w:t>
            </w:r>
          </w:p>
        </w:tc>
      </w:tr>
      <w:tr w:rsidR="006B6F01" w:rsidRPr="006A1EB0" w:rsidTr="00E06847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6F01" w:rsidRPr="006A1EB0" w:rsidRDefault="006B6F01" w:rsidP="00E068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Cs w:val="24"/>
                <w:lang w:eastAsia="en-GB"/>
              </w:rPr>
            </w:pPr>
          </w:p>
        </w:tc>
        <w:tc>
          <w:tcPr>
            <w:tcW w:w="4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F01" w:rsidRPr="006A1EB0" w:rsidRDefault="006B6F01" w:rsidP="00E06847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</w:pPr>
            <w:proofErr w:type="spellStart"/>
            <w:r w:rsidRPr="006A1EB0"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>IKarm</w:t>
            </w:r>
            <w:proofErr w:type="spellEnd"/>
            <w:r w:rsidRPr="006A1EB0"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 xml:space="preserve"> ext 180 °·s</w:t>
            </w:r>
            <w:r w:rsidRPr="006A1EB0">
              <w:rPr>
                <w:rFonts w:ascii="Times New Roman" w:eastAsia="Times New Roman" w:hAnsi="Times New Roman"/>
                <w:color w:val="000000"/>
                <w:szCs w:val="24"/>
                <w:vertAlign w:val="superscript"/>
                <w:lang w:eastAsia="en-GB"/>
              </w:rPr>
              <w:t>-1</w:t>
            </w:r>
            <w:r>
              <w:rPr>
                <w:rFonts w:ascii="Times New Roman" w:eastAsia="Times New Roman" w:hAnsi="Times New Roman"/>
                <w:color w:val="000000"/>
                <w:szCs w:val="24"/>
                <w:vertAlign w:val="superscript"/>
                <w:lang w:eastAsia="en-GB"/>
              </w:rPr>
              <w:t xml:space="preserve"> </w:t>
            </w:r>
            <w:r w:rsidRPr="006A1EB0"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>(Nm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6F01" w:rsidRPr="006A1EB0" w:rsidRDefault="006B6F01" w:rsidP="00E06847">
            <w:pPr>
              <w:tabs>
                <w:tab w:val="decimal" w:pos="-134"/>
                <w:tab w:val="decimal" w:pos="317"/>
              </w:tabs>
              <w:spacing w:after="0" w:line="240" w:lineRule="auto"/>
              <w:ind w:left="-134" w:right="-108" w:firstLine="218"/>
              <w:jc w:val="both"/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</w:pPr>
            <w:r w:rsidRPr="006A1EB0"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ab/>
              <w:t>89.4 ± 5.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F01" w:rsidRPr="006A1EB0" w:rsidRDefault="006B6F01" w:rsidP="00E06847">
            <w:pPr>
              <w:tabs>
                <w:tab w:val="decimal" w:pos="-134"/>
                <w:tab w:val="decimal" w:pos="317"/>
              </w:tabs>
              <w:spacing w:after="0" w:line="240" w:lineRule="auto"/>
              <w:ind w:left="-134" w:right="-108" w:firstLine="214"/>
              <w:jc w:val="both"/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</w:pPr>
            <w:r w:rsidRPr="006A1EB0"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ab/>
              <w:t>118.0 ± 12.0 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F01" w:rsidRPr="006A1EB0" w:rsidRDefault="006B6F01" w:rsidP="00E06847">
            <w:pPr>
              <w:tabs>
                <w:tab w:val="decimal" w:pos="-134"/>
                <w:tab w:val="decimal" w:pos="317"/>
              </w:tabs>
              <w:spacing w:after="0" w:line="240" w:lineRule="auto"/>
              <w:ind w:left="-134" w:right="-108" w:firstLine="210"/>
              <w:jc w:val="both"/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</w:pPr>
            <w:r w:rsidRPr="006A1EB0"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ab/>
              <w:t>72.4 ± 3.6 *†</w:t>
            </w:r>
          </w:p>
        </w:tc>
      </w:tr>
      <w:tr w:rsidR="006B6F01" w:rsidRPr="006A1EB0" w:rsidTr="00E06847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B6F01" w:rsidRPr="006A1EB0" w:rsidRDefault="006B6F01" w:rsidP="00E068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Cs w:val="24"/>
                <w:lang w:eastAsia="en-GB"/>
              </w:rPr>
            </w:pPr>
          </w:p>
        </w:tc>
        <w:tc>
          <w:tcPr>
            <w:tcW w:w="4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F01" w:rsidRPr="006A1EB0" w:rsidRDefault="006B6F01" w:rsidP="00E06847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</w:pPr>
            <w:proofErr w:type="spellStart"/>
            <w:r w:rsidRPr="006A1EB0"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>IKarm</w:t>
            </w:r>
            <w:proofErr w:type="spellEnd"/>
            <w:r w:rsidRPr="006A1EB0"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 xml:space="preserve"> flex 180 °·s</w:t>
            </w:r>
            <w:r w:rsidRPr="006A1EB0">
              <w:rPr>
                <w:rFonts w:ascii="Times New Roman" w:eastAsia="Times New Roman" w:hAnsi="Times New Roman"/>
                <w:color w:val="000000"/>
                <w:szCs w:val="24"/>
                <w:vertAlign w:val="superscript"/>
                <w:lang w:eastAsia="en-GB"/>
              </w:rPr>
              <w:t>-1</w:t>
            </w:r>
            <w:r>
              <w:rPr>
                <w:rFonts w:ascii="Times New Roman" w:eastAsia="Times New Roman" w:hAnsi="Times New Roman"/>
                <w:color w:val="000000"/>
                <w:szCs w:val="24"/>
                <w:vertAlign w:val="superscript"/>
                <w:lang w:eastAsia="en-GB"/>
              </w:rPr>
              <w:t xml:space="preserve"> </w:t>
            </w:r>
            <w:r w:rsidRPr="006A1EB0"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>(Nm)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B6F01" w:rsidRPr="006A1EB0" w:rsidRDefault="006B6F01" w:rsidP="00E06847">
            <w:pPr>
              <w:tabs>
                <w:tab w:val="decimal" w:pos="-134"/>
                <w:tab w:val="decimal" w:pos="317"/>
              </w:tabs>
              <w:spacing w:after="0" w:line="240" w:lineRule="auto"/>
              <w:ind w:left="-134" w:right="-108" w:firstLine="218"/>
              <w:jc w:val="both"/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</w:pPr>
            <w:r w:rsidRPr="006A1EB0"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ab/>
              <w:t>99.6 ± 5.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F01" w:rsidRPr="006A1EB0" w:rsidRDefault="006B6F01" w:rsidP="00E06847">
            <w:pPr>
              <w:tabs>
                <w:tab w:val="decimal" w:pos="-134"/>
                <w:tab w:val="decimal" w:pos="317"/>
              </w:tabs>
              <w:spacing w:after="0" w:line="240" w:lineRule="auto"/>
              <w:ind w:left="-134" w:right="-108" w:firstLine="214"/>
              <w:jc w:val="both"/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</w:pPr>
            <w:r w:rsidRPr="006A1EB0"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ab/>
              <w:t>124.6 ± 11.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F01" w:rsidRPr="006A1EB0" w:rsidRDefault="006B6F01" w:rsidP="00E06847">
            <w:pPr>
              <w:tabs>
                <w:tab w:val="decimal" w:pos="-134"/>
                <w:tab w:val="decimal" w:pos="317"/>
              </w:tabs>
              <w:spacing w:after="0" w:line="240" w:lineRule="auto"/>
              <w:ind w:left="-134" w:right="-108" w:firstLine="210"/>
              <w:jc w:val="both"/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</w:pPr>
            <w:r w:rsidRPr="006A1EB0"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ab/>
              <w:t>86.3 ± 3.6 †</w:t>
            </w:r>
          </w:p>
        </w:tc>
      </w:tr>
      <w:tr w:rsidR="006B6F01" w:rsidRPr="006A1EB0" w:rsidTr="00E06847">
        <w:trPr>
          <w:trHeight w:val="300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6B6F01" w:rsidRPr="006A1EB0" w:rsidRDefault="006B6F01" w:rsidP="00E068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Cs w:val="24"/>
                <w:lang w:eastAsia="en-GB"/>
              </w:rPr>
            </w:pPr>
            <w:r w:rsidRPr="006A1EB0">
              <w:rPr>
                <w:rFonts w:ascii="Times New Roman" w:eastAsia="Times New Roman" w:hAnsi="Times New Roman"/>
                <w:b/>
                <w:color w:val="000000"/>
                <w:szCs w:val="24"/>
                <w:lang w:eastAsia="en-GB"/>
              </w:rPr>
              <w:t>Endurance-related</w:t>
            </w:r>
          </w:p>
        </w:tc>
        <w:tc>
          <w:tcPr>
            <w:tcW w:w="47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F01" w:rsidRPr="006A1EB0" w:rsidRDefault="006B6F01" w:rsidP="00E06847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</w:pPr>
            <w:r w:rsidRPr="006A1EB0"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>Wingate total (revs</w:t>
            </w:r>
            <w:r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 xml:space="preserve"> per 30 s</w:t>
            </w:r>
            <w:r w:rsidRPr="006A1EB0"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>)</w:t>
            </w: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B6F01" w:rsidRPr="006A1EB0" w:rsidRDefault="006B6F01" w:rsidP="00E06847">
            <w:pPr>
              <w:tabs>
                <w:tab w:val="decimal" w:pos="-134"/>
                <w:tab w:val="decimal" w:pos="317"/>
              </w:tabs>
              <w:spacing w:after="0" w:line="240" w:lineRule="auto"/>
              <w:ind w:left="-134" w:right="-108" w:firstLine="218"/>
              <w:jc w:val="both"/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</w:pPr>
            <w:r w:rsidRPr="006A1EB0"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ab/>
              <w:t>48.5 ± 1.3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F01" w:rsidRPr="006A1EB0" w:rsidRDefault="006B6F01" w:rsidP="00E06847">
            <w:pPr>
              <w:tabs>
                <w:tab w:val="decimal" w:pos="-134"/>
                <w:tab w:val="decimal" w:pos="317"/>
              </w:tabs>
              <w:spacing w:after="0" w:line="240" w:lineRule="auto"/>
              <w:ind w:left="-134" w:right="-108" w:firstLine="214"/>
              <w:jc w:val="both"/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</w:pPr>
            <w:r w:rsidRPr="006A1EB0"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ab/>
              <w:t>56.6 ± 0.8 *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F01" w:rsidRPr="006A1EB0" w:rsidRDefault="006B6F01" w:rsidP="00E06847">
            <w:pPr>
              <w:tabs>
                <w:tab w:val="decimal" w:pos="-134"/>
                <w:tab w:val="decimal" w:pos="317"/>
              </w:tabs>
              <w:spacing w:after="0" w:line="240" w:lineRule="auto"/>
              <w:ind w:left="-134" w:right="-108" w:firstLine="210"/>
              <w:jc w:val="both"/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</w:pPr>
            <w:r w:rsidRPr="006A1EB0"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ab/>
              <w:t>59.9 ± 1.7 *</w:t>
            </w:r>
          </w:p>
        </w:tc>
      </w:tr>
      <w:tr w:rsidR="006B6F01" w:rsidRPr="006A1EB0" w:rsidTr="00E06847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6F01" w:rsidRPr="006A1EB0" w:rsidRDefault="006B6F01" w:rsidP="00E06847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4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F01" w:rsidRPr="006A1EB0" w:rsidRDefault="006B6F01" w:rsidP="00E06847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</w:pPr>
            <w:r w:rsidRPr="006A1EB0"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>Wingate fatigue index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6F01" w:rsidRPr="006A1EB0" w:rsidRDefault="006B6F01" w:rsidP="00E06847">
            <w:pPr>
              <w:tabs>
                <w:tab w:val="decimal" w:pos="-134"/>
                <w:tab w:val="decimal" w:pos="317"/>
              </w:tabs>
              <w:spacing w:after="0" w:line="240" w:lineRule="auto"/>
              <w:ind w:left="-134" w:right="-108" w:firstLine="218"/>
              <w:jc w:val="both"/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</w:pPr>
            <w:r w:rsidRPr="006A1EB0"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ab/>
              <w:t>6.5 ± 0.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F01" w:rsidRPr="006A1EB0" w:rsidRDefault="006B6F01" w:rsidP="00E06847">
            <w:pPr>
              <w:tabs>
                <w:tab w:val="decimal" w:pos="-134"/>
                <w:tab w:val="decimal" w:pos="317"/>
              </w:tabs>
              <w:spacing w:after="0" w:line="240" w:lineRule="auto"/>
              <w:ind w:left="-134" w:right="-108" w:firstLine="214"/>
              <w:jc w:val="both"/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</w:pPr>
            <w:r w:rsidRPr="006A1EB0"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ab/>
              <w:t>6.</w:t>
            </w:r>
            <w:r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>1</w:t>
            </w:r>
            <w:r w:rsidRPr="006A1EB0"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 xml:space="preserve"> ± 0.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F01" w:rsidRPr="006A1EB0" w:rsidRDefault="006B6F01" w:rsidP="00E06847">
            <w:pPr>
              <w:tabs>
                <w:tab w:val="decimal" w:pos="-134"/>
                <w:tab w:val="decimal" w:pos="317"/>
              </w:tabs>
              <w:spacing w:after="0" w:line="240" w:lineRule="auto"/>
              <w:ind w:left="-134" w:right="-108" w:firstLine="210"/>
              <w:jc w:val="both"/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</w:pPr>
            <w:r w:rsidRPr="006A1EB0"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ab/>
              <w:t>4.8 ± 0.5 *†</w:t>
            </w:r>
          </w:p>
        </w:tc>
      </w:tr>
      <w:tr w:rsidR="006B6F01" w:rsidRPr="006A1EB0" w:rsidTr="00E06847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6F01" w:rsidRPr="006A1EB0" w:rsidRDefault="006B6F01" w:rsidP="00E06847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4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F01" w:rsidRPr="006A1EB0" w:rsidRDefault="006B6F01" w:rsidP="00E06847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</w:pPr>
            <m:oMath>
              <m:acc>
                <m:accPr>
                  <m:chr m:val="̇"/>
                  <m:ctrlPr>
                    <w:rPr>
                      <w:rFonts w:ascii="Cambria Math" w:eastAsia="Times New Roman" w:hAnsi="Cambria Math"/>
                      <w:i/>
                      <w:color w:val="000000"/>
                      <w:sz w:val="18"/>
                      <w:szCs w:val="24"/>
                      <w:lang w:eastAsia="en-GB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/>
                      <w:color w:val="000000"/>
                      <w:sz w:val="18"/>
                      <w:szCs w:val="24"/>
                      <w:lang w:eastAsia="en-GB"/>
                    </w:rPr>
                    <m:t>V</m:t>
                  </m:r>
                </m:e>
              </m:acc>
            </m:oMath>
            <w:r w:rsidRPr="006A1EB0"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>O</w:t>
            </w:r>
            <w:r w:rsidRPr="006A1EB0">
              <w:rPr>
                <w:rFonts w:ascii="Times New Roman" w:eastAsia="Times New Roman" w:hAnsi="Times New Roman"/>
                <w:color w:val="000000"/>
                <w:szCs w:val="24"/>
                <w:vertAlign w:val="subscript"/>
                <w:lang w:eastAsia="en-GB"/>
              </w:rPr>
              <w:t>2</w:t>
            </w:r>
            <w:r w:rsidRPr="006A1EB0"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 xml:space="preserve"> max (L·min</w:t>
            </w:r>
            <w:r w:rsidRPr="006A1EB0">
              <w:rPr>
                <w:rFonts w:ascii="Times New Roman" w:eastAsia="Times New Roman" w:hAnsi="Times New Roman"/>
                <w:color w:val="000000"/>
                <w:szCs w:val="24"/>
                <w:vertAlign w:val="superscript"/>
                <w:lang w:eastAsia="en-GB"/>
              </w:rPr>
              <w:t>-1</w:t>
            </w:r>
            <w:r w:rsidRPr="006A1EB0"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>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6F01" w:rsidRPr="006A1EB0" w:rsidRDefault="006B6F01" w:rsidP="00E06847">
            <w:pPr>
              <w:tabs>
                <w:tab w:val="decimal" w:pos="-134"/>
                <w:tab w:val="decimal" w:pos="317"/>
              </w:tabs>
              <w:spacing w:after="0" w:line="240" w:lineRule="auto"/>
              <w:ind w:left="-134" w:right="-108" w:firstLine="218"/>
              <w:jc w:val="both"/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</w:pPr>
            <w:r w:rsidRPr="006A1EB0"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ab/>
              <w:t>3.4 ± 0.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F01" w:rsidRPr="006A1EB0" w:rsidRDefault="006B6F01" w:rsidP="00E06847">
            <w:pPr>
              <w:tabs>
                <w:tab w:val="decimal" w:pos="-134"/>
                <w:tab w:val="decimal" w:pos="317"/>
              </w:tabs>
              <w:spacing w:after="0" w:line="240" w:lineRule="auto"/>
              <w:ind w:left="-134" w:right="-108" w:firstLine="214"/>
              <w:jc w:val="both"/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</w:pPr>
            <w:r w:rsidRPr="006A1EB0"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ab/>
              <w:t>4.2 ± 0.1 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F01" w:rsidRPr="006A1EB0" w:rsidRDefault="006B6F01" w:rsidP="00E06847">
            <w:pPr>
              <w:tabs>
                <w:tab w:val="decimal" w:pos="-134"/>
                <w:tab w:val="decimal" w:pos="317"/>
              </w:tabs>
              <w:spacing w:after="0" w:line="240" w:lineRule="auto"/>
              <w:ind w:left="-134" w:right="-108" w:firstLine="210"/>
              <w:jc w:val="both"/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</w:pPr>
            <w:r w:rsidRPr="006A1EB0"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ab/>
              <w:t>4.6 ± 0.1 *</w:t>
            </w:r>
          </w:p>
        </w:tc>
      </w:tr>
      <w:tr w:rsidR="006B6F01" w:rsidRPr="006A1EB0" w:rsidTr="00E06847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B6F01" w:rsidRPr="006A1EB0" w:rsidRDefault="006B6F01" w:rsidP="00E06847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4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F01" w:rsidRPr="006A1EB0" w:rsidRDefault="006B6F01" w:rsidP="00E06847">
            <w:pPr>
              <w:tabs>
                <w:tab w:val="decimal" w:pos="27"/>
              </w:tabs>
              <w:spacing w:after="0" w:line="240" w:lineRule="auto"/>
              <w:ind w:right="407"/>
              <w:jc w:val="both"/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</w:pPr>
            <m:oMath>
              <m:acc>
                <m:accPr>
                  <m:chr m:val="̇"/>
                  <m:ctrlPr>
                    <w:rPr>
                      <w:rFonts w:ascii="Cambria Math" w:eastAsia="Times New Roman" w:hAnsi="Cambria Math"/>
                      <w:i/>
                      <w:color w:val="000000"/>
                      <w:sz w:val="18"/>
                      <w:szCs w:val="24"/>
                      <w:lang w:eastAsia="en-GB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/>
                      <w:color w:val="000000"/>
                      <w:sz w:val="18"/>
                      <w:szCs w:val="24"/>
                      <w:lang w:eastAsia="en-GB"/>
                    </w:rPr>
                    <m:t>V</m:t>
                  </m:r>
                </m:e>
              </m:acc>
            </m:oMath>
            <w:r w:rsidRPr="006A1EB0"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>O</w:t>
            </w:r>
            <w:r w:rsidRPr="006A1EB0">
              <w:rPr>
                <w:rFonts w:ascii="Times New Roman" w:eastAsia="Times New Roman" w:hAnsi="Times New Roman"/>
                <w:color w:val="000000"/>
                <w:szCs w:val="24"/>
                <w:vertAlign w:val="subscript"/>
                <w:lang w:eastAsia="en-GB"/>
              </w:rPr>
              <w:t>2</w:t>
            </w:r>
            <w:r w:rsidRPr="006A1EB0"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 xml:space="preserve"> max (mL·kg</w:t>
            </w:r>
            <w:r w:rsidRPr="00373D3E">
              <w:rPr>
                <w:rFonts w:ascii="Times New Roman" w:eastAsia="Times New Roman" w:hAnsi="Times New Roman"/>
                <w:color w:val="000000"/>
                <w:vertAlign w:val="superscript"/>
                <w:lang w:eastAsia="en-GB"/>
              </w:rPr>
              <w:t>-1</w:t>
            </w:r>
            <w:r w:rsidRPr="006A1EB0"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>·min</w:t>
            </w:r>
            <w:r w:rsidRPr="006A1EB0">
              <w:rPr>
                <w:rFonts w:ascii="Times New Roman" w:eastAsia="Times New Roman" w:hAnsi="Times New Roman"/>
                <w:color w:val="000000"/>
                <w:szCs w:val="24"/>
                <w:vertAlign w:val="superscript"/>
                <w:lang w:eastAsia="en-GB"/>
              </w:rPr>
              <w:t>-1</w:t>
            </w:r>
            <w:r w:rsidRPr="006A1EB0"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>)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B6F01" w:rsidRPr="006A1EB0" w:rsidRDefault="006B6F01" w:rsidP="00E06847">
            <w:pPr>
              <w:tabs>
                <w:tab w:val="decimal" w:pos="-134"/>
                <w:tab w:val="decimal" w:pos="317"/>
              </w:tabs>
              <w:spacing w:after="0" w:line="240" w:lineRule="auto"/>
              <w:ind w:left="-134" w:right="-108" w:firstLine="218"/>
              <w:jc w:val="both"/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</w:pPr>
            <w:r w:rsidRPr="006A1EB0"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ab/>
              <w:t>43.5 ± 0.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F01" w:rsidRPr="006A1EB0" w:rsidRDefault="006B6F01" w:rsidP="00E06847">
            <w:pPr>
              <w:tabs>
                <w:tab w:val="decimal" w:pos="-134"/>
                <w:tab w:val="decimal" w:pos="317"/>
              </w:tabs>
              <w:spacing w:after="0" w:line="240" w:lineRule="auto"/>
              <w:ind w:left="-134" w:right="-108" w:firstLine="214"/>
              <w:jc w:val="both"/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</w:pPr>
            <w:r w:rsidRPr="006A1EB0"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ab/>
              <w:t>50.</w:t>
            </w:r>
            <w:r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>4</w:t>
            </w:r>
            <w:r w:rsidRPr="006A1EB0"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 xml:space="preserve"> ± 2.</w:t>
            </w:r>
            <w:r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>1</w:t>
            </w:r>
            <w:r w:rsidRPr="006A1EB0"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 xml:space="preserve"> *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F01" w:rsidRPr="006A1EB0" w:rsidRDefault="006B6F01" w:rsidP="00E06847">
            <w:pPr>
              <w:tabs>
                <w:tab w:val="decimal" w:pos="-134"/>
                <w:tab w:val="decimal" w:pos="317"/>
              </w:tabs>
              <w:spacing w:after="0" w:line="240" w:lineRule="auto"/>
              <w:ind w:left="-134" w:right="-108" w:firstLine="210"/>
              <w:jc w:val="both"/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</w:pPr>
            <w:r w:rsidRPr="006A1EB0">
              <w:rPr>
                <w:rFonts w:ascii="Times New Roman" w:eastAsia="Times New Roman" w:hAnsi="Times New Roman"/>
                <w:color w:val="000000"/>
                <w:szCs w:val="24"/>
                <w:lang w:eastAsia="en-GB"/>
              </w:rPr>
              <w:tab/>
              <w:t>66.9 ± 1.5 *†</w:t>
            </w:r>
          </w:p>
        </w:tc>
      </w:tr>
    </w:tbl>
    <w:p w:rsidR="006B6F01" w:rsidRDefault="006B6F01" w:rsidP="006B6F01">
      <w:pPr>
        <w:shd w:val="clear" w:color="auto" w:fill="FFFFFF"/>
        <w:tabs>
          <w:tab w:val="decimal" w:pos="3544"/>
        </w:tabs>
        <w:spacing w:before="225" w:after="225" w:line="48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eastAsia="en-GB"/>
        </w:rPr>
      </w:pPr>
      <w:r w:rsidRPr="008B5789">
        <w:rPr>
          <w:rFonts w:ascii="Times New Roman" w:eastAsia="Times New Roman" w:hAnsi="Times New Roman"/>
          <w:sz w:val="24"/>
          <w:szCs w:val="24"/>
          <w:lang w:eastAsia="en-GB"/>
        </w:rPr>
        <w:t xml:space="preserve">Values are mean </w:t>
      </w:r>
      <w:r w:rsidRPr="008B5789">
        <w:rPr>
          <w:rFonts w:ascii="Times New Roman" w:hAnsi="Times New Roman"/>
          <w:color w:val="000000"/>
          <w:sz w:val="24"/>
          <w:szCs w:val="24"/>
        </w:rPr>
        <w:t xml:space="preserve">± standard error of the mean (SEM). </w:t>
      </w:r>
      <w:r w:rsidRPr="008B5789">
        <w:rPr>
          <w:rFonts w:ascii="Times New Roman" w:eastAsia="Times New Roman" w:hAnsi="Times New Roman"/>
          <w:color w:val="000000"/>
          <w:sz w:val="24"/>
          <w:szCs w:val="24"/>
          <w:lang w:eastAsia="en-GB"/>
        </w:rPr>
        <w:t xml:space="preserve">* </w:t>
      </w:r>
      <w:proofErr w:type="gramStart"/>
      <w:r w:rsidRPr="008B5789">
        <w:rPr>
          <w:rFonts w:ascii="Times New Roman" w:eastAsia="Times New Roman" w:hAnsi="Times New Roman"/>
          <w:color w:val="000000"/>
          <w:sz w:val="24"/>
          <w:szCs w:val="24"/>
          <w:lang w:eastAsia="en-GB"/>
        </w:rPr>
        <w:t>significantly</w:t>
      </w:r>
      <w:proofErr w:type="gramEnd"/>
      <w:r w:rsidRPr="008B5789">
        <w:rPr>
          <w:rFonts w:ascii="Times New Roman" w:eastAsia="Times New Roman" w:hAnsi="Times New Roman"/>
          <w:color w:val="000000"/>
          <w:sz w:val="24"/>
          <w:szCs w:val="24"/>
          <w:lang w:eastAsia="en-GB"/>
        </w:rPr>
        <w:t xml:space="preserve"> different from CON; † significantly different from STR (p &lt; 0.05).</w:t>
      </w:r>
    </w:p>
    <w:p w:rsidR="009263F6" w:rsidRDefault="009263F6"/>
    <w:sectPr w:rsidR="009263F6" w:rsidSect="006B6F01">
      <w:pgSz w:w="15840" w:h="12240" w:orient="landscape"/>
      <w:pgMar w:top="450" w:right="630" w:bottom="36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BA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BA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BA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BA"/>
    <w:family w:val="roman"/>
    <w:pitch w:val="variable"/>
    <w:sig w:usb0="A00002EF" w:usb1="420020EB" w:usb2="00000000" w:usb3="00000000" w:csb0="0000019F" w:csb1="00000000"/>
  </w:font>
  <w:font w:name="Cambria">
    <w:panose1 w:val="02040503050406030204"/>
    <w:charset w:val="BA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5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6B6F01"/>
    <w:rsid w:val="00634BBE"/>
    <w:rsid w:val="006B6F01"/>
    <w:rsid w:val="009263F6"/>
    <w:rsid w:val="00B744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6F01"/>
    <w:pPr>
      <w:spacing w:after="200" w:line="276" w:lineRule="auto"/>
    </w:pPr>
    <w:rPr>
      <w:rFonts w:ascii="Calibri" w:eastAsia="Calibri" w:hAnsi="Calibri"/>
      <w:sz w:val="22"/>
      <w:szCs w:val="22"/>
      <w:lang w:val="en-GB"/>
    </w:rPr>
  </w:style>
  <w:style w:type="paragraph" w:styleId="Heading1">
    <w:name w:val="heading 1"/>
    <w:basedOn w:val="Normal"/>
    <w:link w:val="Heading1Char"/>
    <w:qFormat/>
    <w:rsid w:val="00B7444A"/>
    <w:pPr>
      <w:spacing w:before="100" w:beforeAutospacing="1" w:after="100" w:afterAutospacing="1" w:line="264" w:lineRule="atLeast"/>
      <w:outlineLvl w:val="0"/>
    </w:pPr>
    <w:rPr>
      <w:rFonts w:ascii="Times New Roman" w:eastAsia="Times New Roman" w:hAnsi="Times New Roman"/>
      <w:b/>
      <w:bCs/>
      <w:kern w:val="36"/>
      <w:sz w:val="36"/>
      <w:szCs w:val="36"/>
      <w:lang w:val="lt-LT" w:eastAsia="lt-LT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B7444A"/>
    <w:pPr>
      <w:keepNext/>
      <w:spacing w:before="240" w:after="60" w:line="240" w:lineRule="auto"/>
      <w:outlineLvl w:val="3"/>
    </w:pPr>
    <w:rPr>
      <w:rFonts w:eastAsia="Times New Roman"/>
      <w:b/>
      <w:bCs/>
      <w:sz w:val="28"/>
      <w:szCs w:val="28"/>
      <w:lang w:val="lt-LT" w:eastAsia="lt-L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7444A"/>
    <w:rPr>
      <w:b/>
      <w:bCs/>
      <w:kern w:val="36"/>
      <w:sz w:val="36"/>
      <w:szCs w:val="36"/>
      <w:lang w:val="lt-LT" w:eastAsia="lt-LT"/>
    </w:rPr>
  </w:style>
  <w:style w:type="character" w:customStyle="1" w:styleId="Heading4Char">
    <w:name w:val="Heading 4 Char"/>
    <w:basedOn w:val="DefaultParagraphFont"/>
    <w:link w:val="Heading4"/>
    <w:semiHidden/>
    <w:rsid w:val="00B7444A"/>
    <w:rPr>
      <w:rFonts w:ascii="Calibri" w:eastAsia="Times New Roman" w:hAnsi="Calibri" w:cs="Times New Roman"/>
      <w:b/>
      <w:bCs/>
      <w:sz w:val="28"/>
      <w:szCs w:val="28"/>
      <w:lang w:val="lt-LT" w:eastAsia="lt-LT"/>
    </w:rPr>
  </w:style>
  <w:style w:type="character" w:styleId="Strong">
    <w:name w:val="Strong"/>
    <w:basedOn w:val="DefaultParagraphFont"/>
    <w:qFormat/>
    <w:rsid w:val="00B7444A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6F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6F01"/>
    <w:rPr>
      <w:rFonts w:ascii="Tahoma" w:eastAsia="Calibri" w:hAnsi="Tahoma" w:cs="Tahoma"/>
      <w:sz w:val="16"/>
      <w:szCs w:val="1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247257F-67F6-443B-A2DF-C55446E63E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3</Words>
  <Characters>1732</Characters>
  <Application>Microsoft Office Word</Application>
  <DocSecurity>0</DocSecurity>
  <Lines>14</Lines>
  <Paragraphs>4</Paragraphs>
  <ScaleCrop>false</ScaleCrop>
  <Company/>
  <LinksUpToDate>false</LinksUpToDate>
  <CharactersWithSpaces>20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</dc:creator>
  <cp:keywords/>
  <dc:description/>
  <cp:lastModifiedBy>Tomas</cp:lastModifiedBy>
  <cp:revision>2</cp:revision>
  <dcterms:created xsi:type="dcterms:W3CDTF">2015-03-03T10:58:00Z</dcterms:created>
  <dcterms:modified xsi:type="dcterms:W3CDTF">2015-03-03T11:00:00Z</dcterms:modified>
</cp:coreProperties>
</file>